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17BD6E6" w14:textId="63C713BE" w:rsidR="007459D9" w:rsidRPr="004D6ECD" w:rsidRDefault="00E64417" w:rsidP="007459D9">
      <w:pPr>
        <w:pStyle w:val="Heading2"/>
        <w:rPr>
          <w:color w:val="auto"/>
        </w:rPr>
      </w:pPr>
      <w:r>
        <w:rPr>
          <w:color w:val="auto"/>
        </w:rPr>
        <w:t>Multimedia Appendix 5</w:t>
      </w:r>
      <w:r w:rsidR="007459D9" w:rsidRPr="004D6ECD">
        <w:rPr>
          <w:color w:val="auto"/>
        </w:rPr>
        <w:t xml:space="preserve"> – Key and related terms </w:t>
      </w:r>
      <w:r w:rsidR="00A85EF4">
        <w:rPr>
          <w:color w:val="auto"/>
        </w:rPr>
        <w:t>and</w:t>
      </w:r>
      <w:bookmarkStart w:id="0" w:name="_GoBack"/>
      <w:bookmarkEnd w:id="0"/>
      <w:r w:rsidR="007459D9" w:rsidRPr="004D6ECD">
        <w:rPr>
          <w:color w:val="auto"/>
        </w:rPr>
        <w:t xml:space="preserve"> full search strings per database</w:t>
      </w:r>
    </w:p>
    <w:p w14:paraId="76EFFE4F" w14:textId="77777777" w:rsidR="007459D9" w:rsidRDefault="007459D9" w:rsidP="007459D9">
      <w:pPr>
        <w:rPr>
          <w:sz w:val="14"/>
          <w:szCs w:val="14"/>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7459D9" w:rsidRPr="006F3F46" w14:paraId="3252E541" w14:textId="77777777" w:rsidTr="005E2EEA">
        <w:tc>
          <w:tcPr>
            <w:tcW w:w="5000" w:type="pct"/>
            <w:tcBorders>
              <w:top w:val="single" w:sz="4" w:space="0" w:color="auto"/>
              <w:bottom w:val="single" w:sz="4" w:space="0" w:color="auto"/>
            </w:tcBorders>
          </w:tcPr>
          <w:p w14:paraId="6FFC04D9" w14:textId="77777777" w:rsidR="007459D9" w:rsidRPr="006F3F46" w:rsidRDefault="007459D9" w:rsidP="004D6ECD">
            <w:pPr>
              <w:rPr>
                <w:sz w:val="14"/>
                <w:szCs w:val="14"/>
              </w:rPr>
            </w:pPr>
            <w:r w:rsidRPr="006F3F46">
              <w:rPr>
                <w:b/>
                <w:sz w:val="14"/>
                <w:szCs w:val="14"/>
              </w:rPr>
              <w:t>Set 1</w:t>
            </w:r>
            <w:r w:rsidRPr="006F3F46">
              <w:rPr>
                <w:sz w:val="14"/>
                <w:szCs w:val="14"/>
              </w:rPr>
              <w:t xml:space="preserve"> Key terms</w:t>
            </w:r>
          </w:p>
        </w:tc>
      </w:tr>
      <w:tr w:rsidR="007459D9" w:rsidRPr="006F3F46" w14:paraId="1D544E5D" w14:textId="77777777" w:rsidTr="005E2EEA">
        <w:trPr>
          <w:trHeight w:val="1104"/>
        </w:trPr>
        <w:tc>
          <w:tcPr>
            <w:tcW w:w="5000" w:type="pct"/>
            <w:tcBorders>
              <w:top w:val="single" w:sz="4" w:space="0" w:color="auto"/>
              <w:bottom w:val="single" w:sz="4" w:space="0" w:color="auto"/>
            </w:tcBorders>
          </w:tcPr>
          <w:p w14:paraId="3131C229" w14:textId="77777777" w:rsidR="007459D9" w:rsidRPr="006F3F46" w:rsidRDefault="007459D9" w:rsidP="001E7D0E">
            <w:pPr>
              <w:pStyle w:val="ListParagraph"/>
              <w:numPr>
                <w:ilvl w:val="0"/>
                <w:numId w:val="13"/>
              </w:numPr>
              <w:ind w:left="100" w:hanging="202"/>
              <w:rPr>
                <w:sz w:val="14"/>
                <w:szCs w:val="14"/>
              </w:rPr>
            </w:pPr>
            <w:r w:rsidRPr="006F3F46">
              <w:rPr>
                <w:sz w:val="14"/>
                <w:szCs w:val="14"/>
              </w:rPr>
              <w:t>Framework</w:t>
            </w:r>
          </w:p>
          <w:p w14:paraId="5CF266AD" w14:textId="77777777" w:rsidR="007459D9" w:rsidRPr="006F3F46" w:rsidRDefault="007459D9" w:rsidP="001E7D0E">
            <w:pPr>
              <w:pStyle w:val="ListParagraph"/>
              <w:numPr>
                <w:ilvl w:val="0"/>
                <w:numId w:val="13"/>
              </w:numPr>
              <w:ind w:left="100" w:hanging="202"/>
              <w:rPr>
                <w:sz w:val="14"/>
                <w:szCs w:val="14"/>
              </w:rPr>
            </w:pPr>
            <w:r w:rsidRPr="006F3F46">
              <w:rPr>
                <w:sz w:val="14"/>
                <w:szCs w:val="14"/>
              </w:rPr>
              <w:t>Theory</w:t>
            </w:r>
          </w:p>
          <w:p w14:paraId="5A59D523" w14:textId="77777777" w:rsidR="007459D9" w:rsidRPr="006F3F46" w:rsidRDefault="007459D9" w:rsidP="001E7D0E">
            <w:pPr>
              <w:pStyle w:val="ListParagraph"/>
              <w:numPr>
                <w:ilvl w:val="0"/>
                <w:numId w:val="13"/>
              </w:numPr>
              <w:ind w:left="100" w:hanging="202"/>
              <w:rPr>
                <w:sz w:val="14"/>
                <w:szCs w:val="14"/>
              </w:rPr>
            </w:pPr>
            <w:r w:rsidRPr="006F3F46">
              <w:rPr>
                <w:sz w:val="14"/>
                <w:szCs w:val="14"/>
              </w:rPr>
              <w:t>Model</w:t>
            </w:r>
          </w:p>
          <w:p w14:paraId="435274D5" w14:textId="77777777" w:rsidR="007459D9" w:rsidRPr="006F3F46" w:rsidRDefault="007459D9" w:rsidP="001E7D0E">
            <w:pPr>
              <w:pStyle w:val="ListParagraph"/>
              <w:numPr>
                <w:ilvl w:val="0"/>
                <w:numId w:val="13"/>
              </w:numPr>
              <w:ind w:left="100" w:hanging="202"/>
              <w:rPr>
                <w:sz w:val="14"/>
                <w:szCs w:val="14"/>
              </w:rPr>
            </w:pPr>
            <w:r w:rsidRPr="006F3F46">
              <w:rPr>
                <w:sz w:val="14"/>
                <w:szCs w:val="14"/>
              </w:rPr>
              <w:t>Participatory</w:t>
            </w:r>
          </w:p>
          <w:p w14:paraId="4D58F668" w14:textId="77777777" w:rsidR="007459D9" w:rsidRPr="006F3F46" w:rsidRDefault="007459D9" w:rsidP="001E7D0E">
            <w:pPr>
              <w:pStyle w:val="ListParagraph"/>
              <w:numPr>
                <w:ilvl w:val="0"/>
                <w:numId w:val="13"/>
              </w:numPr>
              <w:ind w:left="100" w:hanging="202"/>
              <w:rPr>
                <w:sz w:val="14"/>
                <w:szCs w:val="14"/>
              </w:rPr>
            </w:pPr>
            <w:r w:rsidRPr="006F3F46">
              <w:rPr>
                <w:sz w:val="14"/>
                <w:szCs w:val="14"/>
              </w:rPr>
              <w:t>Persuasive design</w:t>
            </w:r>
          </w:p>
          <w:p w14:paraId="68F1C441" w14:textId="77777777" w:rsidR="007459D9" w:rsidRPr="006F3F46" w:rsidRDefault="007459D9" w:rsidP="001E7D0E">
            <w:pPr>
              <w:pStyle w:val="ListParagraph"/>
              <w:numPr>
                <w:ilvl w:val="0"/>
                <w:numId w:val="13"/>
              </w:numPr>
              <w:ind w:left="100" w:hanging="202"/>
              <w:rPr>
                <w:sz w:val="14"/>
                <w:szCs w:val="14"/>
              </w:rPr>
            </w:pPr>
            <w:r w:rsidRPr="006F3F46">
              <w:rPr>
                <w:sz w:val="14"/>
                <w:szCs w:val="14"/>
              </w:rPr>
              <w:t>User centred</w:t>
            </w:r>
          </w:p>
          <w:p w14:paraId="1E02CE9A" w14:textId="77777777" w:rsidR="007459D9" w:rsidRPr="006F3F46" w:rsidRDefault="007459D9" w:rsidP="001E7D0E">
            <w:pPr>
              <w:pStyle w:val="ListParagraph"/>
              <w:numPr>
                <w:ilvl w:val="0"/>
                <w:numId w:val="13"/>
              </w:numPr>
              <w:ind w:left="100" w:hanging="202"/>
              <w:rPr>
                <w:sz w:val="14"/>
                <w:szCs w:val="14"/>
              </w:rPr>
            </w:pPr>
            <w:r w:rsidRPr="006F3F46">
              <w:rPr>
                <w:sz w:val="14"/>
                <w:szCs w:val="14"/>
              </w:rPr>
              <w:t>Human centred</w:t>
            </w:r>
          </w:p>
          <w:p w14:paraId="6CBCAD61" w14:textId="77777777" w:rsidR="007459D9" w:rsidRPr="006F3F46" w:rsidRDefault="007459D9" w:rsidP="001E7D0E">
            <w:pPr>
              <w:pStyle w:val="ListParagraph"/>
              <w:numPr>
                <w:ilvl w:val="0"/>
                <w:numId w:val="13"/>
              </w:numPr>
              <w:ind w:left="100" w:hanging="202"/>
              <w:rPr>
                <w:sz w:val="14"/>
                <w:szCs w:val="14"/>
              </w:rPr>
            </w:pPr>
            <w:r w:rsidRPr="006F3F46">
              <w:rPr>
                <w:sz w:val="14"/>
                <w:szCs w:val="14"/>
              </w:rPr>
              <w:t>Business modelling</w:t>
            </w:r>
          </w:p>
        </w:tc>
      </w:tr>
    </w:tbl>
    <w:p w14:paraId="464EFD75" w14:textId="77777777" w:rsidR="007459D9" w:rsidRPr="006F3F46" w:rsidRDefault="007459D9" w:rsidP="007459D9">
      <w:pPr>
        <w:rPr>
          <w:sz w:val="14"/>
          <w:szCs w:val="14"/>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4"/>
        <w:gridCol w:w="2299"/>
        <w:gridCol w:w="2216"/>
        <w:gridCol w:w="2611"/>
      </w:tblGrid>
      <w:tr w:rsidR="007459D9" w:rsidRPr="006F3F46" w14:paraId="3F40E35B" w14:textId="77777777" w:rsidTr="005E2EEA">
        <w:tc>
          <w:tcPr>
            <w:tcW w:w="5000" w:type="pct"/>
            <w:gridSpan w:val="4"/>
            <w:tcBorders>
              <w:top w:val="single" w:sz="4" w:space="0" w:color="auto"/>
              <w:bottom w:val="single" w:sz="4" w:space="0" w:color="auto"/>
            </w:tcBorders>
          </w:tcPr>
          <w:p w14:paraId="5F5E49C5" w14:textId="77777777" w:rsidR="007459D9" w:rsidRPr="006F3F46" w:rsidRDefault="007459D9" w:rsidP="005E2EEA">
            <w:pPr>
              <w:rPr>
                <w:sz w:val="14"/>
                <w:szCs w:val="14"/>
              </w:rPr>
            </w:pPr>
            <w:r w:rsidRPr="006F3F46">
              <w:rPr>
                <w:b/>
                <w:sz w:val="14"/>
                <w:szCs w:val="14"/>
              </w:rPr>
              <w:t>Set 2</w:t>
            </w:r>
            <w:r w:rsidRPr="006F3F46">
              <w:rPr>
                <w:sz w:val="14"/>
                <w:szCs w:val="14"/>
              </w:rPr>
              <w:t xml:space="preserve"> Key term </w:t>
            </w:r>
            <w:r w:rsidRPr="006F3F46">
              <w:rPr>
                <w:b/>
                <w:sz w:val="14"/>
                <w:szCs w:val="14"/>
                <w:vertAlign w:val="superscript"/>
              </w:rPr>
              <w:t>a</w:t>
            </w:r>
            <w:r w:rsidRPr="006F3F46">
              <w:rPr>
                <w:sz w:val="14"/>
                <w:szCs w:val="14"/>
              </w:rPr>
              <w:t xml:space="preserve"> and related terms</w:t>
            </w:r>
          </w:p>
        </w:tc>
      </w:tr>
      <w:tr w:rsidR="007459D9" w:rsidRPr="006F3F46" w14:paraId="60A731B3" w14:textId="77777777" w:rsidTr="005E2EEA">
        <w:tc>
          <w:tcPr>
            <w:tcW w:w="1193" w:type="pct"/>
            <w:tcBorders>
              <w:top w:val="single" w:sz="4" w:space="0" w:color="auto"/>
              <w:bottom w:val="single" w:sz="4" w:space="0" w:color="auto"/>
            </w:tcBorders>
          </w:tcPr>
          <w:p w14:paraId="375EFD44" w14:textId="77777777" w:rsidR="007459D9" w:rsidRPr="006F3F46" w:rsidRDefault="007459D9" w:rsidP="007459D9">
            <w:pPr>
              <w:pStyle w:val="ListParagraph"/>
              <w:numPr>
                <w:ilvl w:val="0"/>
                <w:numId w:val="10"/>
              </w:numPr>
              <w:ind w:left="100" w:hanging="202"/>
              <w:rPr>
                <w:b/>
                <w:sz w:val="14"/>
                <w:szCs w:val="14"/>
              </w:rPr>
            </w:pPr>
            <w:r w:rsidRPr="006F3F46">
              <w:rPr>
                <w:b/>
                <w:sz w:val="14"/>
                <w:szCs w:val="14"/>
              </w:rPr>
              <w:t xml:space="preserve">eHealth </w:t>
            </w:r>
            <w:r w:rsidRPr="006F3F46">
              <w:rPr>
                <w:b/>
                <w:sz w:val="14"/>
                <w:szCs w:val="14"/>
                <w:vertAlign w:val="superscript"/>
              </w:rPr>
              <w:t>a</w:t>
            </w:r>
          </w:p>
          <w:p w14:paraId="5226E00F" w14:textId="77777777" w:rsidR="007459D9" w:rsidRPr="006F3F46" w:rsidRDefault="007459D9" w:rsidP="007459D9">
            <w:pPr>
              <w:pStyle w:val="ListParagraph"/>
              <w:numPr>
                <w:ilvl w:val="0"/>
                <w:numId w:val="10"/>
              </w:numPr>
              <w:ind w:left="100" w:hanging="202"/>
              <w:rPr>
                <w:sz w:val="14"/>
                <w:szCs w:val="14"/>
              </w:rPr>
            </w:pPr>
            <w:r w:rsidRPr="006F3F46">
              <w:rPr>
                <w:sz w:val="14"/>
                <w:szCs w:val="14"/>
              </w:rPr>
              <w:t>e-health</w:t>
            </w:r>
          </w:p>
          <w:p w14:paraId="386E8ECB" w14:textId="77777777" w:rsidR="007459D9" w:rsidRPr="006F3F46" w:rsidRDefault="007459D9" w:rsidP="007459D9">
            <w:pPr>
              <w:pStyle w:val="ListParagraph"/>
              <w:numPr>
                <w:ilvl w:val="0"/>
                <w:numId w:val="10"/>
              </w:numPr>
              <w:ind w:left="100" w:hanging="202"/>
              <w:rPr>
                <w:sz w:val="14"/>
                <w:szCs w:val="14"/>
              </w:rPr>
            </w:pPr>
            <w:r w:rsidRPr="006F3F46">
              <w:rPr>
                <w:sz w:val="14"/>
                <w:szCs w:val="14"/>
              </w:rPr>
              <w:t>electronic health</w:t>
            </w:r>
          </w:p>
          <w:p w14:paraId="0468D871" w14:textId="77777777" w:rsidR="007459D9" w:rsidRPr="006F3F46" w:rsidRDefault="007459D9" w:rsidP="007459D9">
            <w:pPr>
              <w:pStyle w:val="ListParagraph"/>
              <w:numPr>
                <w:ilvl w:val="0"/>
                <w:numId w:val="10"/>
              </w:numPr>
              <w:ind w:left="100" w:hanging="202"/>
              <w:rPr>
                <w:sz w:val="14"/>
                <w:szCs w:val="14"/>
              </w:rPr>
            </w:pPr>
            <w:r w:rsidRPr="006F3F46">
              <w:rPr>
                <w:sz w:val="14"/>
                <w:szCs w:val="14"/>
              </w:rPr>
              <w:t>mHealth</w:t>
            </w:r>
          </w:p>
          <w:p w14:paraId="45442099" w14:textId="77777777" w:rsidR="007459D9" w:rsidRPr="006F3F46" w:rsidRDefault="007459D9" w:rsidP="007459D9">
            <w:pPr>
              <w:pStyle w:val="ListParagraph"/>
              <w:numPr>
                <w:ilvl w:val="0"/>
                <w:numId w:val="10"/>
              </w:numPr>
              <w:ind w:left="100" w:hanging="202"/>
              <w:rPr>
                <w:sz w:val="14"/>
                <w:szCs w:val="14"/>
              </w:rPr>
            </w:pPr>
            <w:r w:rsidRPr="006F3F46">
              <w:rPr>
                <w:sz w:val="14"/>
                <w:szCs w:val="14"/>
              </w:rPr>
              <w:t>m-health</w:t>
            </w:r>
          </w:p>
          <w:p w14:paraId="61A3543D" w14:textId="77777777" w:rsidR="007459D9" w:rsidRPr="006F3F46" w:rsidRDefault="007459D9" w:rsidP="007459D9">
            <w:pPr>
              <w:pStyle w:val="ListParagraph"/>
              <w:numPr>
                <w:ilvl w:val="0"/>
                <w:numId w:val="10"/>
              </w:numPr>
              <w:ind w:left="100" w:hanging="202"/>
              <w:rPr>
                <w:sz w:val="14"/>
                <w:szCs w:val="14"/>
              </w:rPr>
            </w:pPr>
            <w:r w:rsidRPr="006F3F46">
              <w:rPr>
                <w:sz w:val="14"/>
                <w:szCs w:val="14"/>
              </w:rPr>
              <w:t>mobile health</w:t>
            </w:r>
          </w:p>
          <w:p w14:paraId="51E38D03" w14:textId="77777777" w:rsidR="007459D9" w:rsidRPr="006F3F46" w:rsidRDefault="007459D9" w:rsidP="007459D9">
            <w:pPr>
              <w:pStyle w:val="ListParagraph"/>
              <w:numPr>
                <w:ilvl w:val="0"/>
                <w:numId w:val="10"/>
              </w:numPr>
              <w:ind w:left="100" w:hanging="202"/>
              <w:rPr>
                <w:sz w:val="14"/>
                <w:szCs w:val="14"/>
              </w:rPr>
            </w:pPr>
            <w:r w:rsidRPr="006F3F46">
              <w:rPr>
                <w:sz w:val="14"/>
                <w:szCs w:val="14"/>
              </w:rPr>
              <w:t>mobile application</w:t>
            </w:r>
          </w:p>
          <w:p w14:paraId="21A598AA" w14:textId="77777777" w:rsidR="007459D9" w:rsidRPr="006F3F46" w:rsidRDefault="007459D9" w:rsidP="007459D9">
            <w:pPr>
              <w:pStyle w:val="ListParagraph"/>
              <w:numPr>
                <w:ilvl w:val="0"/>
                <w:numId w:val="10"/>
              </w:numPr>
              <w:ind w:left="100" w:hanging="202"/>
              <w:rPr>
                <w:sz w:val="14"/>
                <w:szCs w:val="14"/>
              </w:rPr>
            </w:pPr>
            <w:r w:rsidRPr="006F3F46">
              <w:rPr>
                <w:sz w:val="14"/>
                <w:szCs w:val="14"/>
              </w:rPr>
              <w:t>mobile intervention</w:t>
            </w:r>
          </w:p>
          <w:p w14:paraId="68DE6CCD" w14:textId="77777777" w:rsidR="007459D9" w:rsidRPr="006F3F46" w:rsidRDefault="007459D9" w:rsidP="007459D9">
            <w:pPr>
              <w:pStyle w:val="ListParagraph"/>
              <w:numPr>
                <w:ilvl w:val="0"/>
                <w:numId w:val="10"/>
              </w:numPr>
              <w:ind w:left="100" w:hanging="202"/>
              <w:rPr>
                <w:sz w:val="14"/>
                <w:szCs w:val="14"/>
              </w:rPr>
            </w:pPr>
            <w:r w:rsidRPr="006F3F46">
              <w:rPr>
                <w:sz w:val="14"/>
                <w:szCs w:val="14"/>
              </w:rPr>
              <w:t>telehealth</w:t>
            </w:r>
          </w:p>
          <w:p w14:paraId="3800D368" w14:textId="77777777" w:rsidR="007459D9" w:rsidRPr="006F3F46" w:rsidRDefault="007459D9" w:rsidP="007459D9">
            <w:pPr>
              <w:pStyle w:val="ListParagraph"/>
              <w:numPr>
                <w:ilvl w:val="0"/>
                <w:numId w:val="10"/>
              </w:numPr>
              <w:ind w:left="100" w:hanging="202"/>
              <w:rPr>
                <w:sz w:val="14"/>
                <w:szCs w:val="14"/>
              </w:rPr>
            </w:pPr>
            <w:r w:rsidRPr="006F3F46">
              <w:rPr>
                <w:sz w:val="14"/>
                <w:szCs w:val="14"/>
              </w:rPr>
              <w:t>telemedicine</w:t>
            </w:r>
          </w:p>
          <w:p w14:paraId="12BB1BF1" w14:textId="77777777" w:rsidR="007459D9" w:rsidRPr="006F3F46" w:rsidRDefault="007459D9" w:rsidP="007459D9">
            <w:pPr>
              <w:pStyle w:val="ListParagraph"/>
              <w:numPr>
                <w:ilvl w:val="0"/>
                <w:numId w:val="10"/>
              </w:numPr>
              <w:ind w:left="100" w:hanging="202"/>
              <w:rPr>
                <w:sz w:val="14"/>
                <w:szCs w:val="14"/>
              </w:rPr>
            </w:pPr>
            <w:r w:rsidRPr="006F3F46">
              <w:rPr>
                <w:sz w:val="14"/>
                <w:szCs w:val="14"/>
              </w:rPr>
              <w:t>telecare</w:t>
            </w:r>
          </w:p>
          <w:p w14:paraId="2F2BBA41" w14:textId="77777777" w:rsidR="007459D9" w:rsidRPr="006F3F46" w:rsidRDefault="007459D9" w:rsidP="007459D9">
            <w:pPr>
              <w:pStyle w:val="ListParagraph"/>
              <w:numPr>
                <w:ilvl w:val="0"/>
                <w:numId w:val="10"/>
              </w:numPr>
              <w:ind w:left="100" w:hanging="202"/>
              <w:rPr>
                <w:sz w:val="14"/>
                <w:szCs w:val="14"/>
              </w:rPr>
            </w:pPr>
            <w:r w:rsidRPr="006F3F46">
              <w:rPr>
                <w:sz w:val="14"/>
                <w:szCs w:val="14"/>
              </w:rPr>
              <w:t>telemonitoring</w:t>
            </w:r>
          </w:p>
          <w:p w14:paraId="3B9510F4" w14:textId="77777777" w:rsidR="007459D9" w:rsidRPr="006F3F46" w:rsidRDefault="007459D9" w:rsidP="007459D9">
            <w:pPr>
              <w:pStyle w:val="ListParagraph"/>
              <w:numPr>
                <w:ilvl w:val="0"/>
                <w:numId w:val="10"/>
              </w:numPr>
              <w:ind w:left="100" w:hanging="202"/>
              <w:rPr>
                <w:sz w:val="14"/>
                <w:szCs w:val="14"/>
              </w:rPr>
            </w:pPr>
            <w:r w:rsidRPr="006F3F46">
              <w:rPr>
                <w:sz w:val="14"/>
                <w:szCs w:val="14"/>
              </w:rPr>
              <w:t>health informatics</w:t>
            </w:r>
          </w:p>
          <w:p w14:paraId="60B8231A" w14:textId="77777777" w:rsidR="007459D9" w:rsidRPr="006F3F46" w:rsidRDefault="007459D9" w:rsidP="007459D9">
            <w:pPr>
              <w:pStyle w:val="ListParagraph"/>
              <w:numPr>
                <w:ilvl w:val="0"/>
                <w:numId w:val="10"/>
              </w:numPr>
              <w:ind w:left="100" w:hanging="202"/>
              <w:rPr>
                <w:sz w:val="14"/>
                <w:szCs w:val="14"/>
              </w:rPr>
            </w:pPr>
            <w:r w:rsidRPr="006F3F46">
              <w:rPr>
                <w:sz w:val="14"/>
                <w:szCs w:val="14"/>
              </w:rPr>
              <w:t>medical informatics</w:t>
            </w:r>
          </w:p>
          <w:p w14:paraId="13277AB5" w14:textId="77777777" w:rsidR="007459D9" w:rsidRPr="006F3F46" w:rsidRDefault="007459D9" w:rsidP="007459D9">
            <w:pPr>
              <w:pStyle w:val="ListParagraph"/>
              <w:numPr>
                <w:ilvl w:val="0"/>
                <w:numId w:val="10"/>
              </w:numPr>
              <w:ind w:left="100" w:hanging="202"/>
              <w:rPr>
                <w:sz w:val="14"/>
                <w:szCs w:val="14"/>
              </w:rPr>
            </w:pPr>
            <w:r w:rsidRPr="006F3F46">
              <w:rPr>
                <w:sz w:val="14"/>
                <w:szCs w:val="14"/>
              </w:rPr>
              <w:t>informatics intervention</w:t>
            </w:r>
          </w:p>
          <w:p w14:paraId="6C9B388F" w14:textId="77777777" w:rsidR="007459D9" w:rsidRPr="006F3F46" w:rsidRDefault="007459D9" w:rsidP="007459D9">
            <w:pPr>
              <w:pStyle w:val="ListParagraph"/>
              <w:numPr>
                <w:ilvl w:val="0"/>
                <w:numId w:val="10"/>
              </w:numPr>
              <w:ind w:left="100" w:hanging="202"/>
              <w:rPr>
                <w:sz w:val="14"/>
                <w:szCs w:val="14"/>
              </w:rPr>
            </w:pPr>
            <w:r w:rsidRPr="006F3F46">
              <w:rPr>
                <w:sz w:val="14"/>
                <w:szCs w:val="14"/>
              </w:rPr>
              <w:t>health care informatics</w:t>
            </w:r>
          </w:p>
          <w:p w14:paraId="19D5B8BE" w14:textId="77777777" w:rsidR="007459D9" w:rsidRPr="006F3F46" w:rsidRDefault="007459D9" w:rsidP="007459D9">
            <w:pPr>
              <w:pStyle w:val="ListParagraph"/>
              <w:numPr>
                <w:ilvl w:val="0"/>
                <w:numId w:val="10"/>
              </w:numPr>
              <w:ind w:left="100" w:hanging="202"/>
              <w:rPr>
                <w:sz w:val="14"/>
                <w:szCs w:val="14"/>
              </w:rPr>
            </w:pPr>
            <w:r w:rsidRPr="006F3F46">
              <w:rPr>
                <w:sz w:val="14"/>
                <w:szCs w:val="14"/>
              </w:rPr>
              <w:t>personal informatics</w:t>
            </w:r>
          </w:p>
          <w:p w14:paraId="371D0EFD" w14:textId="77777777" w:rsidR="007459D9" w:rsidRPr="006F3F46" w:rsidRDefault="007459D9" w:rsidP="007459D9">
            <w:pPr>
              <w:pStyle w:val="ListParagraph"/>
              <w:numPr>
                <w:ilvl w:val="0"/>
                <w:numId w:val="10"/>
              </w:numPr>
              <w:ind w:left="100" w:hanging="202"/>
              <w:rPr>
                <w:sz w:val="14"/>
                <w:szCs w:val="14"/>
              </w:rPr>
            </w:pPr>
            <w:r w:rsidRPr="006F3F46">
              <w:rPr>
                <w:sz w:val="14"/>
                <w:szCs w:val="14"/>
              </w:rPr>
              <w:t>nursing informatics</w:t>
            </w:r>
          </w:p>
        </w:tc>
        <w:tc>
          <w:tcPr>
            <w:tcW w:w="1228" w:type="pct"/>
            <w:tcBorders>
              <w:top w:val="single" w:sz="4" w:space="0" w:color="auto"/>
              <w:bottom w:val="single" w:sz="4" w:space="0" w:color="auto"/>
            </w:tcBorders>
          </w:tcPr>
          <w:p w14:paraId="70D4E210" w14:textId="77777777" w:rsidR="007459D9" w:rsidRPr="006F3F46" w:rsidRDefault="007459D9" w:rsidP="007459D9">
            <w:pPr>
              <w:pStyle w:val="ListParagraph"/>
              <w:numPr>
                <w:ilvl w:val="0"/>
                <w:numId w:val="10"/>
              </w:numPr>
              <w:ind w:left="100" w:hanging="202"/>
              <w:rPr>
                <w:sz w:val="14"/>
                <w:szCs w:val="14"/>
              </w:rPr>
            </w:pPr>
            <w:r w:rsidRPr="006F3F46">
              <w:rPr>
                <w:sz w:val="14"/>
                <w:szCs w:val="14"/>
              </w:rPr>
              <w:t>health enabling technology</w:t>
            </w:r>
          </w:p>
          <w:p w14:paraId="31F17E11" w14:textId="77777777" w:rsidR="007459D9" w:rsidRPr="006F3F46" w:rsidRDefault="007459D9" w:rsidP="007459D9">
            <w:pPr>
              <w:pStyle w:val="ListParagraph"/>
              <w:numPr>
                <w:ilvl w:val="0"/>
                <w:numId w:val="10"/>
              </w:numPr>
              <w:ind w:left="100" w:hanging="202"/>
              <w:rPr>
                <w:sz w:val="14"/>
                <w:szCs w:val="14"/>
              </w:rPr>
            </w:pPr>
            <w:r w:rsidRPr="006F3F46">
              <w:rPr>
                <w:sz w:val="14"/>
                <w:szCs w:val="14"/>
              </w:rPr>
              <w:t>health interactive technology</w:t>
            </w:r>
          </w:p>
          <w:p w14:paraId="187E2E91" w14:textId="77777777" w:rsidR="007459D9" w:rsidRPr="006F3F46" w:rsidRDefault="007459D9" w:rsidP="007459D9">
            <w:pPr>
              <w:pStyle w:val="ListParagraph"/>
              <w:numPr>
                <w:ilvl w:val="0"/>
                <w:numId w:val="10"/>
              </w:numPr>
              <w:ind w:left="100" w:hanging="202"/>
              <w:rPr>
                <w:sz w:val="14"/>
                <w:szCs w:val="14"/>
              </w:rPr>
            </w:pPr>
            <w:r w:rsidRPr="006F3F46">
              <w:rPr>
                <w:sz w:val="14"/>
                <w:szCs w:val="14"/>
              </w:rPr>
              <w:t>health information technology</w:t>
            </w:r>
          </w:p>
          <w:p w14:paraId="3BCD22BA" w14:textId="77777777" w:rsidR="007459D9" w:rsidRPr="006F3F46" w:rsidRDefault="007459D9" w:rsidP="007459D9">
            <w:pPr>
              <w:pStyle w:val="ListParagraph"/>
              <w:numPr>
                <w:ilvl w:val="0"/>
                <w:numId w:val="10"/>
              </w:numPr>
              <w:ind w:left="100" w:hanging="202"/>
              <w:rPr>
                <w:sz w:val="14"/>
                <w:szCs w:val="14"/>
              </w:rPr>
            </w:pPr>
            <w:r w:rsidRPr="006F3F46">
              <w:rPr>
                <w:sz w:val="14"/>
                <w:szCs w:val="14"/>
              </w:rPr>
              <w:t>health technology</w:t>
            </w:r>
          </w:p>
          <w:p w14:paraId="47BA204C" w14:textId="77777777" w:rsidR="007459D9" w:rsidRPr="006F3F46" w:rsidRDefault="007459D9" w:rsidP="007459D9">
            <w:pPr>
              <w:pStyle w:val="ListParagraph"/>
              <w:numPr>
                <w:ilvl w:val="0"/>
                <w:numId w:val="10"/>
              </w:numPr>
              <w:ind w:left="100" w:hanging="202"/>
              <w:rPr>
                <w:sz w:val="14"/>
                <w:szCs w:val="14"/>
              </w:rPr>
            </w:pPr>
            <w:r w:rsidRPr="006F3F46">
              <w:rPr>
                <w:sz w:val="14"/>
                <w:szCs w:val="14"/>
              </w:rPr>
              <w:t>assistive health technology</w:t>
            </w:r>
          </w:p>
          <w:p w14:paraId="4A75DE92" w14:textId="77777777" w:rsidR="007459D9" w:rsidRPr="006F3F46" w:rsidRDefault="007459D9" w:rsidP="007459D9">
            <w:pPr>
              <w:pStyle w:val="ListParagraph"/>
              <w:numPr>
                <w:ilvl w:val="0"/>
                <w:numId w:val="10"/>
              </w:numPr>
              <w:ind w:left="100" w:hanging="202"/>
              <w:rPr>
                <w:sz w:val="14"/>
                <w:szCs w:val="14"/>
              </w:rPr>
            </w:pPr>
            <w:r w:rsidRPr="006F3F46">
              <w:rPr>
                <w:sz w:val="14"/>
                <w:szCs w:val="14"/>
              </w:rPr>
              <w:t>persuasive technology</w:t>
            </w:r>
          </w:p>
          <w:p w14:paraId="26E87483" w14:textId="77777777" w:rsidR="007459D9" w:rsidRPr="006F3F46" w:rsidRDefault="007459D9" w:rsidP="007459D9">
            <w:pPr>
              <w:pStyle w:val="ListParagraph"/>
              <w:numPr>
                <w:ilvl w:val="0"/>
                <w:numId w:val="10"/>
              </w:numPr>
              <w:ind w:left="100" w:hanging="202"/>
              <w:rPr>
                <w:sz w:val="14"/>
                <w:szCs w:val="14"/>
              </w:rPr>
            </w:pPr>
            <w:r w:rsidRPr="006F3F46">
              <w:rPr>
                <w:sz w:val="14"/>
                <w:szCs w:val="14"/>
              </w:rPr>
              <w:t>persuasive health technology</w:t>
            </w:r>
          </w:p>
          <w:p w14:paraId="3ECA8787" w14:textId="77777777" w:rsidR="007459D9" w:rsidRPr="006F3F46" w:rsidRDefault="007459D9" w:rsidP="007459D9">
            <w:pPr>
              <w:pStyle w:val="ListParagraph"/>
              <w:numPr>
                <w:ilvl w:val="0"/>
                <w:numId w:val="10"/>
              </w:numPr>
              <w:ind w:left="100" w:hanging="202"/>
              <w:rPr>
                <w:sz w:val="14"/>
                <w:szCs w:val="14"/>
              </w:rPr>
            </w:pPr>
            <w:r w:rsidRPr="006F3F46">
              <w:rPr>
                <w:sz w:val="14"/>
                <w:szCs w:val="14"/>
              </w:rPr>
              <w:t>technology-supported health</w:t>
            </w:r>
          </w:p>
          <w:p w14:paraId="7ABE19E2" w14:textId="77777777" w:rsidR="007459D9" w:rsidRPr="006F3F46" w:rsidRDefault="007459D9" w:rsidP="007459D9">
            <w:pPr>
              <w:pStyle w:val="ListParagraph"/>
              <w:numPr>
                <w:ilvl w:val="0"/>
                <w:numId w:val="10"/>
              </w:numPr>
              <w:ind w:left="100" w:hanging="202"/>
              <w:rPr>
                <w:sz w:val="14"/>
                <w:szCs w:val="14"/>
              </w:rPr>
            </w:pPr>
            <w:r w:rsidRPr="006F3F46">
              <w:rPr>
                <w:sz w:val="14"/>
                <w:szCs w:val="14"/>
              </w:rPr>
              <w:t>behavioral intervention technology</w:t>
            </w:r>
          </w:p>
          <w:p w14:paraId="69F3FD1E" w14:textId="77777777" w:rsidR="007459D9" w:rsidRPr="006F3F46" w:rsidRDefault="007459D9" w:rsidP="007459D9">
            <w:pPr>
              <w:pStyle w:val="ListParagraph"/>
              <w:numPr>
                <w:ilvl w:val="0"/>
                <w:numId w:val="10"/>
              </w:numPr>
              <w:ind w:left="100" w:hanging="202"/>
              <w:rPr>
                <w:sz w:val="14"/>
                <w:szCs w:val="14"/>
              </w:rPr>
            </w:pPr>
            <w:r w:rsidRPr="006F3F46">
              <w:rPr>
                <w:sz w:val="14"/>
                <w:szCs w:val="14"/>
              </w:rPr>
              <w:t>digital behavior change intervention</w:t>
            </w:r>
          </w:p>
          <w:p w14:paraId="50425837" w14:textId="77777777" w:rsidR="007459D9" w:rsidRPr="006F3F46" w:rsidRDefault="007459D9" w:rsidP="007459D9">
            <w:pPr>
              <w:pStyle w:val="ListParagraph"/>
              <w:numPr>
                <w:ilvl w:val="0"/>
                <w:numId w:val="10"/>
              </w:numPr>
              <w:ind w:left="100" w:hanging="202"/>
              <w:rPr>
                <w:sz w:val="14"/>
                <w:szCs w:val="14"/>
              </w:rPr>
            </w:pPr>
            <w:r w:rsidRPr="006F3F46">
              <w:rPr>
                <w:sz w:val="14"/>
                <w:szCs w:val="14"/>
              </w:rPr>
              <w:t>digital intervention</w:t>
            </w:r>
          </w:p>
        </w:tc>
        <w:tc>
          <w:tcPr>
            <w:tcW w:w="1184" w:type="pct"/>
            <w:tcBorders>
              <w:top w:val="single" w:sz="4" w:space="0" w:color="auto"/>
              <w:bottom w:val="single" w:sz="4" w:space="0" w:color="auto"/>
            </w:tcBorders>
          </w:tcPr>
          <w:p w14:paraId="1C3F1A89" w14:textId="77777777" w:rsidR="007459D9" w:rsidRPr="006F3F46" w:rsidRDefault="007459D9" w:rsidP="007459D9">
            <w:pPr>
              <w:pStyle w:val="ListParagraph"/>
              <w:numPr>
                <w:ilvl w:val="0"/>
                <w:numId w:val="10"/>
              </w:numPr>
              <w:ind w:left="100" w:hanging="202"/>
              <w:rPr>
                <w:sz w:val="14"/>
                <w:szCs w:val="14"/>
              </w:rPr>
            </w:pPr>
            <w:r w:rsidRPr="006F3F46">
              <w:rPr>
                <w:sz w:val="14"/>
                <w:szCs w:val="14"/>
              </w:rPr>
              <w:t>behavior change support system</w:t>
            </w:r>
          </w:p>
          <w:p w14:paraId="3BE9CA78" w14:textId="77777777" w:rsidR="007459D9" w:rsidRPr="006F3F46" w:rsidRDefault="007459D9" w:rsidP="007459D9">
            <w:pPr>
              <w:pStyle w:val="ListParagraph"/>
              <w:numPr>
                <w:ilvl w:val="0"/>
                <w:numId w:val="10"/>
              </w:numPr>
              <w:ind w:left="100" w:hanging="202"/>
              <w:rPr>
                <w:sz w:val="14"/>
                <w:szCs w:val="14"/>
              </w:rPr>
            </w:pPr>
            <w:r w:rsidRPr="006F3F46">
              <w:rPr>
                <w:sz w:val="14"/>
                <w:szCs w:val="14"/>
              </w:rPr>
              <w:t>health care information system</w:t>
            </w:r>
          </w:p>
          <w:p w14:paraId="13092920" w14:textId="77777777" w:rsidR="007459D9" w:rsidRPr="006F3F46" w:rsidRDefault="007459D9" w:rsidP="007459D9">
            <w:pPr>
              <w:pStyle w:val="ListParagraph"/>
              <w:numPr>
                <w:ilvl w:val="0"/>
                <w:numId w:val="10"/>
              </w:numPr>
              <w:ind w:left="100" w:hanging="202"/>
              <w:rPr>
                <w:sz w:val="14"/>
                <w:szCs w:val="14"/>
              </w:rPr>
            </w:pPr>
            <w:r w:rsidRPr="006F3F46">
              <w:rPr>
                <w:sz w:val="14"/>
                <w:szCs w:val="14"/>
              </w:rPr>
              <w:t>interactive health system</w:t>
            </w:r>
          </w:p>
          <w:p w14:paraId="617B67B2" w14:textId="77777777" w:rsidR="007459D9" w:rsidRPr="006F3F46" w:rsidRDefault="007459D9" w:rsidP="007459D9">
            <w:pPr>
              <w:pStyle w:val="ListParagraph"/>
              <w:numPr>
                <w:ilvl w:val="0"/>
                <w:numId w:val="10"/>
              </w:numPr>
              <w:ind w:left="100" w:hanging="202"/>
              <w:rPr>
                <w:sz w:val="14"/>
                <w:szCs w:val="14"/>
              </w:rPr>
            </w:pPr>
            <w:r w:rsidRPr="006F3F46">
              <w:rPr>
                <w:sz w:val="14"/>
                <w:szCs w:val="14"/>
              </w:rPr>
              <w:t>decision support system</w:t>
            </w:r>
          </w:p>
          <w:p w14:paraId="564604E9" w14:textId="77777777" w:rsidR="007459D9" w:rsidRPr="006F3F46" w:rsidRDefault="007459D9" w:rsidP="007459D9">
            <w:pPr>
              <w:pStyle w:val="ListParagraph"/>
              <w:numPr>
                <w:ilvl w:val="0"/>
                <w:numId w:val="10"/>
              </w:numPr>
              <w:ind w:left="100" w:hanging="202"/>
              <w:rPr>
                <w:sz w:val="14"/>
                <w:szCs w:val="14"/>
              </w:rPr>
            </w:pPr>
            <w:r w:rsidRPr="006F3F46">
              <w:rPr>
                <w:sz w:val="14"/>
                <w:szCs w:val="14"/>
              </w:rPr>
              <w:t>online system</w:t>
            </w:r>
          </w:p>
          <w:p w14:paraId="5737320A" w14:textId="77777777" w:rsidR="007459D9" w:rsidRPr="006F3F46" w:rsidRDefault="007459D9" w:rsidP="007459D9">
            <w:pPr>
              <w:pStyle w:val="ListParagraph"/>
              <w:numPr>
                <w:ilvl w:val="0"/>
                <w:numId w:val="10"/>
              </w:numPr>
              <w:ind w:left="100" w:hanging="202"/>
              <w:rPr>
                <w:sz w:val="14"/>
                <w:szCs w:val="14"/>
              </w:rPr>
            </w:pPr>
            <w:r w:rsidRPr="006F3F46">
              <w:rPr>
                <w:sz w:val="14"/>
                <w:szCs w:val="14"/>
              </w:rPr>
              <w:t>computer system</w:t>
            </w:r>
          </w:p>
          <w:p w14:paraId="7B8789D6" w14:textId="77777777" w:rsidR="007459D9" w:rsidRPr="006F3F46" w:rsidRDefault="007459D9" w:rsidP="007459D9">
            <w:pPr>
              <w:pStyle w:val="ListParagraph"/>
              <w:numPr>
                <w:ilvl w:val="0"/>
                <w:numId w:val="10"/>
              </w:numPr>
              <w:ind w:left="100" w:hanging="202"/>
              <w:rPr>
                <w:sz w:val="14"/>
                <w:szCs w:val="14"/>
              </w:rPr>
            </w:pPr>
            <w:r w:rsidRPr="006F3F46">
              <w:rPr>
                <w:sz w:val="14"/>
                <w:szCs w:val="14"/>
              </w:rPr>
              <w:t>communication system</w:t>
            </w:r>
          </w:p>
          <w:p w14:paraId="19BFDFA4" w14:textId="77777777" w:rsidR="007459D9" w:rsidRPr="006F3F46" w:rsidRDefault="007459D9" w:rsidP="007459D9">
            <w:pPr>
              <w:pStyle w:val="ListParagraph"/>
              <w:numPr>
                <w:ilvl w:val="0"/>
                <w:numId w:val="10"/>
              </w:numPr>
              <w:ind w:left="100" w:hanging="202"/>
              <w:rPr>
                <w:sz w:val="14"/>
                <w:szCs w:val="14"/>
              </w:rPr>
            </w:pPr>
            <w:r w:rsidRPr="006F3F46">
              <w:rPr>
                <w:sz w:val="14"/>
                <w:szCs w:val="14"/>
              </w:rPr>
              <w:t>information system</w:t>
            </w:r>
          </w:p>
          <w:p w14:paraId="70F344A8" w14:textId="77777777" w:rsidR="007459D9" w:rsidRPr="006F3F46" w:rsidRDefault="007459D9" w:rsidP="007459D9">
            <w:pPr>
              <w:pStyle w:val="ListParagraph"/>
              <w:numPr>
                <w:ilvl w:val="0"/>
                <w:numId w:val="10"/>
              </w:numPr>
              <w:ind w:left="100" w:hanging="202"/>
              <w:rPr>
                <w:sz w:val="14"/>
                <w:szCs w:val="14"/>
              </w:rPr>
            </w:pPr>
            <w:r w:rsidRPr="006F3F46">
              <w:rPr>
                <w:sz w:val="14"/>
                <w:szCs w:val="14"/>
              </w:rPr>
              <w:t>interactive health communication application</w:t>
            </w:r>
          </w:p>
          <w:p w14:paraId="3F9DD612" w14:textId="77777777" w:rsidR="007459D9" w:rsidRPr="006F3F46" w:rsidRDefault="007459D9" w:rsidP="007459D9">
            <w:pPr>
              <w:pStyle w:val="ListParagraph"/>
              <w:numPr>
                <w:ilvl w:val="0"/>
                <w:numId w:val="10"/>
              </w:numPr>
              <w:ind w:left="100" w:hanging="202"/>
              <w:rPr>
                <w:sz w:val="14"/>
                <w:szCs w:val="14"/>
              </w:rPr>
            </w:pPr>
            <w:r w:rsidRPr="006F3F46">
              <w:rPr>
                <w:sz w:val="14"/>
                <w:szCs w:val="14"/>
              </w:rPr>
              <w:t>computer application</w:t>
            </w:r>
          </w:p>
          <w:p w14:paraId="252A3FE4" w14:textId="77777777" w:rsidR="007459D9" w:rsidRPr="006F3F46" w:rsidRDefault="007459D9" w:rsidP="007459D9">
            <w:pPr>
              <w:pStyle w:val="ListParagraph"/>
              <w:numPr>
                <w:ilvl w:val="0"/>
                <w:numId w:val="10"/>
              </w:numPr>
              <w:ind w:left="100" w:hanging="202"/>
              <w:rPr>
                <w:sz w:val="14"/>
                <w:szCs w:val="14"/>
              </w:rPr>
            </w:pPr>
            <w:r w:rsidRPr="006F3F46">
              <w:rPr>
                <w:sz w:val="14"/>
                <w:szCs w:val="14"/>
              </w:rPr>
              <w:t>computer mediated communication</w:t>
            </w:r>
          </w:p>
        </w:tc>
        <w:tc>
          <w:tcPr>
            <w:tcW w:w="1396" w:type="pct"/>
            <w:tcBorders>
              <w:top w:val="single" w:sz="4" w:space="0" w:color="auto"/>
              <w:bottom w:val="single" w:sz="4" w:space="0" w:color="auto"/>
            </w:tcBorders>
          </w:tcPr>
          <w:p w14:paraId="60E1CF04" w14:textId="77777777" w:rsidR="007459D9" w:rsidRPr="006F3F46" w:rsidRDefault="007459D9" w:rsidP="007459D9">
            <w:pPr>
              <w:pStyle w:val="ListParagraph"/>
              <w:numPr>
                <w:ilvl w:val="0"/>
                <w:numId w:val="10"/>
              </w:numPr>
              <w:ind w:left="100" w:hanging="202"/>
              <w:rPr>
                <w:sz w:val="14"/>
                <w:szCs w:val="14"/>
              </w:rPr>
            </w:pPr>
            <w:r w:rsidRPr="006F3F46">
              <w:rPr>
                <w:sz w:val="14"/>
                <w:szCs w:val="14"/>
              </w:rPr>
              <w:t>therapy computer assisted</w:t>
            </w:r>
          </w:p>
          <w:p w14:paraId="51CFA757" w14:textId="77777777" w:rsidR="007459D9" w:rsidRPr="006F3F46" w:rsidRDefault="007459D9" w:rsidP="007459D9">
            <w:pPr>
              <w:pStyle w:val="ListParagraph"/>
              <w:numPr>
                <w:ilvl w:val="0"/>
                <w:numId w:val="10"/>
              </w:numPr>
              <w:ind w:left="100" w:hanging="202"/>
              <w:rPr>
                <w:sz w:val="14"/>
                <w:szCs w:val="14"/>
              </w:rPr>
            </w:pPr>
            <w:r w:rsidRPr="006F3F46">
              <w:rPr>
                <w:sz w:val="14"/>
                <w:szCs w:val="14"/>
              </w:rPr>
              <w:t>computer assisted</w:t>
            </w:r>
          </w:p>
          <w:p w14:paraId="26539B1C" w14:textId="77777777" w:rsidR="007459D9" w:rsidRPr="006F3F46" w:rsidRDefault="007459D9" w:rsidP="007459D9">
            <w:pPr>
              <w:pStyle w:val="ListParagraph"/>
              <w:numPr>
                <w:ilvl w:val="0"/>
                <w:numId w:val="10"/>
              </w:numPr>
              <w:ind w:left="100" w:hanging="202"/>
              <w:rPr>
                <w:sz w:val="14"/>
                <w:szCs w:val="14"/>
              </w:rPr>
            </w:pPr>
            <w:r w:rsidRPr="006F3F46">
              <w:rPr>
                <w:sz w:val="14"/>
                <w:szCs w:val="14"/>
              </w:rPr>
              <w:t>telecommunications media</w:t>
            </w:r>
          </w:p>
          <w:p w14:paraId="7072473A" w14:textId="77777777" w:rsidR="007459D9" w:rsidRPr="006F3F46" w:rsidRDefault="007459D9" w:rsidP="007459D9">
            <w:pPr>
              <w:pStyle w:val="ListParagraph"/>
              <w:numPr>
                <w:ilvl w:val="0"/>
                <w:numId w:val="10"/>
              </w:numPr>
              <w:ind w:left="100" w:hanging="202"/>
              <w:rPr>
                <w:sz w:val="14"/>
                <w:szCs w:val="14"/>
              </w:rPr>
            </w:pPr>
            <w:r w:rsidRPr="006F3F46">
              <w:rPr>
                <w:sz w:val="14"/>
                <w:szCs w:val="14"/>
              </w:rPr>
              <w:t>health record</w:t>
            </w:r>
          </w:p>
          <w:p w14:paraId="6B2375E7" w14:textId="77777777" w:rsidR="007459D9" w:rsidRPr="006F3F46" w:rsidRDefault="007459D9" w:rsidP="007459D9">
            <w:pPr>
              <w:pStyle w:val="ListParagraph"/>
              <w:numPr>
                <w:ilvl w:val="0"/>
                <w:numId w:val="10"/>
              </w:numPr>
              <w:ind w:left="100" w:hanging="202"/>
              <w:rPr>
                <w:sz w:val="14"/>
                <w:szCs w:val="14"/>
              </w:rPr>
            </w:pPr>
            <w:r w:rsidRPr="006F3F46">
              <w:rPr>
                <w:sz w:val="14"/>
                <w:szCs w:val="14"/>
              </w:rPr>
              <w:t>online service</w:t>
            </w:r>
          </w:p>
          <w:p w14:paraId="4A6F063E" w14:textId="77777777" w:rsidR="007459D9" w:rsidRPr="006F3F46" w:rsidRDefault="007459D9" w:rsidP="007459D9">
            <w:pPr>
              <w:pStyle w:val="ListParagraph"/>
              <w:numPr>
                <w:ilvl w:val="0"/>
                <w:numId w:val="10"/>
              </w:numPr>
              <w:ind w:left="100" w:hanging="202"/>
              <w:rPr>
                <w:sz w:val="14"/>
                <w:szCs w:val="14"/>
              </w:rPr>
            </w:pPr>
            <w:r w:rsidRPr="006F3F46">
              <w:rPr>
                <w:sz w:val="14"/>
                <w:szCs w:val="14"/>
              </w:rPr>
              <w:t>online therapy</w:t>
            </w:r>
          </w:p>
          <w:p w14:paraId="204F64F2" w14:textId="77777777" w:rsidR="007459D9" w:rsidRPr="006F3F46" w:rsidRDefault="007459D9" w:rsidP="007459D9">
            <w:pPr>
              <w:pStyle w:val="ListParagraph"/>
              <w:numPr>
                <w:ilvl w:val="0"/>
                <w:numId w:val="10"/>
              </w:numPr>
              <w:ind w:left="100" w:hanging="202"/>
              <w:rPr>
                <w:sz w:val="14"/>
                <w:szCs w:val="14"/>
              </w:rPr>
            </w:pPr>
            <w:r w:rsidRPr="006F3F46">
              <w:rPr>
                <w:sz w:val="14"/>
                <w:szCs w:val="14"/>
              </w:rPr>
              <w:t>internet</w:t>
            </w:r>
          </w:p>
          <w:p w14:paraId="20E06B63" w14:textId="77777777" w:rsidR="007459D9" w:rsidRPr="006F3F46" w:rsidRDefault="007459D9" w:rsidP="007459D9">
            <w:pPr>
              <w:pStyle w:val="ListParagraph"/>
              <w:numPr>
                <w:ilvl w:val="0"/>
                <w:numId w:val="10"/>
              </w:numPr>
              <w:ind w:left="100" w:hanging="202"/>
              <w:rPr>
                <w:sz w:val="14"/>
                <w:szCs w:val="14"/>
              </w:rPr>
            </w:pPr>
            <w:r w:rsidRPr="006F3F46">
              <w:rPr>
                <w:sz w:val="14"/>
                <w:szCs w:val="14"/>
              </w:rPr>
              <w:t>web-based</w:t>
            </w:r>
          </w:p>
          <w:p w14:paraId="5C8475C7" w14:textId="77777777" w:rsidR="007459D9" w:rsidRPr="006F3F46" w:rsidRDefault="007459D9" w:rsidP="007459D9">
            <w:pPr>
              <w:pStyle w:val="ListParagraph"/>
              <w:numPr>
                <w:ilvl w:val="0"/>
                <w:numId w:val="10"/>
              </w:numPr>
              <w:ind w:left="100" w:hanging="202"/>
              <w:rPr>
                <w:sz w:val="14"/>
                <w:szCs w:val="14"/>
              </w:rPr>
            </w:pPr>
            <w:r w:rsidRPr="006F3F46">
              <w:rPr>
                <w:sz w:val="14"/>
                <w:szCs w:val="14"/>
              </w:rPr>
              <w:t>website</w:t>
            </w:r>
          </w:p>
        </w:tc>
      </w:tr>
    </w:tbl>
    <w:p w14:paraId="092A9B23" w14:textId="77777777" w:rsidR="007459D9" w:rsidRPr="006F3F46" w:rsidRDefault="007459D9" w:rsidP="007459D9">
      <w:pPr>
        <w:rPr>
          <w:sz w:val="14"/>
          <w:szCs w:val="14"/>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7459D9" w:rsidRPr="006F3F46" w14:paraId="68E8C9A1" w14:textId="77777777" w:rsidTr="005E2EEA">
        <w:tc>
          <w:tcPr>
            <w:tcW w:w="5000" w:type="pct"/>
            <w:tcBorders>
              <w:top w:val="single" w:sz="4" w:space="0" w:color="auto"/>
              <w:bottom w:val="single" w:sz="4" w:space="0" w:color="auto"/>
            </w:tcBorders>
          </w:tcPr>
          <w:p w14:paraId="428E51E6" w14:textId="77777777" w:rsidR="007459D9" w:rsidRPr="006F3F46" w:rsidRDefault="007459D9" w:rsidP="005E2EEA">
            <w:pPr>
              <w:rPr>
                <w:sz w:val="14"/>
                <w:szCs w:val="14"/>
              </w:rPr>
            </w:pPr>
            <w:r w:rsidRPr="006F3F46">
              <w:rPr>
                <w:b/>
                <w:sz w:val="14"/>
                <w:szCs w:val="14"/>
              </w:rPr>
              <w:t>Set 3</w:t>
            </w:r>
            <w:r w:rsidRPr="006F3F46">
              <w:rPr>
                <w:sz w:val="14"/>
                <w:szCs w:val="14"/>
              </w:rPr>
              <w:t xml:space="preserve"> Key term </w:t>
            </w:r>
            <w:r w:rsidRPr="006F3F46">
              <w:rPr>
                <w:b/>
                <w:sz w:val="14"/>
                <w:szCs w:val="14"/>
                <w:vertAlign w:val="superscript"/>
              </w:rPr>
              <w:t>a</w:t>
            </w:r>
            <w:r w:rsidRPr="006F3F46">
              <w:rPr>
                <w:sz w:val="14"/>
                <w:szCs w:val="14"/>
              </w:rPr>
              <w:t xml:space="preserve"> and related terms</w:t>
            </w:r>
          </w:p>
        </w:tc>
      </w:tr>
      <w:tr w:rsidR="007459D9" w:rsidRPr="006F3F46" w14:paraId="07E16830" w14:textId="77777777" w:rsidTr="005E2EEA">
        <w:tc>
          <w:tcPr>
            <w:tcW w:w="5000" w:type="pct"/>
            <w:tcBorders>
              <w:top w:val="single" w:sz="4" w:space="0" w:color="auto"/>
              <w:bottom w:val="single" w:sz="4" w:space="0" w:color="auto"/>
            </w:tcBorders>
          </w:tcPr>
          <w:p w14:paraId="458C26F7" w14:textId="77777777" w:rsidR="007459D9" w:rsidRPr="006F3F46" w:rsidRDefault="007459D9" w:rsidP="007459D9">
            <w:pPr>
              <w:pStyle w:val="ListParagraph"/>
              <w:numPr>
                <w:ilvl w:val="0"/>
                <w:numId w:val="10"/>
              </w:numPr>
              <w:ind w:left="100" w:hanging="202"/>
              <w:rPr>
                <w:sz w:val="14"/>
                <w:szCs w:val="14"/>
              </w:rPr>
            </w:pPr>
            <w:r w:rsidRPr="006F3F46">
              <w:rPr>
                <w:b/>
                <w:sz w:val="14"/>
                <w:szCs w:val="14"/>
              </w:rPr>
              <w:t>self-management</w:t>
            </w:r>
            <w:r w:rsidRPr="006F3F46">
              <w:rPr>
                <w:sz w:val="14"/>
                <w:szCs w:val="14"/>
              </w:rPr>
              <w:t xml:space="preserve"> </w:t>
            </w:r>
            <w:r w:rsidRPr="006F3F46">
              <w:rPr>
                <w:b/>
                <w:sz w:val="14"/>
                <w:szCs w:val="14"/>
                <w:vertAlign w:val="superscript"/>
              </w:rPr>
              <w:t>a</w:t>
            </w:r>
          </w:p>
          <w:p w14:paraId="2CBFA6C7" w14:textId="77777777" w:rsidR="007459D9" w:rsidRPr="006F3F46" w:rsidRDefault="007459D9" w:rsidP="007459D9">
            <w:pPr>
              <w:pStyle w:val="ListParagraph"/>
              <w:numPr>
                <w:ilvl w:val="0"/>
                <w:numId w:val="10"/>
              </w:numPr>
              <w:ind w:left="100" w:hanging="202"/>
              <w:rPr>
                <w:sz w:val="14"/>
                <w:szCs w:val="14"/>
              </w:rPr>
            </w:pPr>
            <w:r w:rsidRPr="006F3F46">
              <w:rPr>
                <w:sz w:val="14"/>
                <w:szCs w:val="14"/>
              </w:rPr>
              <w:t>self-care</w:t>
            </w:r>
          </w:p>
          <w:p w14:paraId="4F6DD9FD" w14:textId="77777777" w:rsidR="007459D9" w:rsidRPr="006F3F46" w:rsidRDefault="007459D9" w:rsidP="007459D9">
            <w:pPr>
              <w:pStyle w:val="ListParagraph"/>
              <w:numPr>
                <w:ilvl w:val="0"/>
                <w:numId w:val="10"/>
              </w:numPr>
              <w:ind w:left="100" w:hanging="202"/>
              <w:rPr>
                <w:sz w:val="14"/>
                <w:szCs w:val="14"/>
              </w:rPr>
            </w:pPr>
            <w:r w:rsidRPr="006F3F46">
              <w:rPr>
                <w:sz w:val="14"/>
                <w:szCs w:val="14"/>
              </w:rPr>
              <w:t>self-treatment</w:t>
            </w:r>
          </w:p>
          <w:p w14:paraId="44509381" w14:textId="77777777" w:rsidR="007459D9" w:rsidRPr="006F3F46" w:rsidRDefault="007459D9" w:rsidP="007459D9">
            <w:pPr>
              <w:pStyle w:val="ListParagraph"/>
              <w:numPr>
                <w:ilvl w:val="0"/>
                <w:numId w:val="10"/>
              </w:numPr>
              <w:ind w:left="100" w:hanging="202"/>
              <w:rPr>
                <w:sz w:val="14"/>
                <w:szCs w:val="14"/>
              </w:rPr>
            </w:pPr>
            <w:r w:rsidRPr="006F3F46">
              <w:rPr>
                <w:sz w:val="14"/>
                <w:szCs w:val="14"/>
              </w:rPr>
              <w:t>self-regulation</w:t>
            </w:r>
          </w:p>
          <w:p w14:paraId="62379879" w14:textId="77777777" w:rsidR="007459D9" w:rsidRPr="006F3F46" w:rsidRDefault="007459D9" w:rsidP="007459D9">
            <w:pPr>
              <w:pStyle w:val="ListParagraph"/>
              <w:numPr>
                <w:ilvl w:val="0"/>
                <w:numId w:val="10"/>
              </w:numPr>
              <w:ind w:left="100" w:hanging="202"/>
              <w:rPr>
                <w:sz w:val="14"/>
                <w:szCs w:val="14"/>
              </w:rPr>
            </w:pPr>
            <w:r w:rsidRPr="006F3F46">
              <w:rPr>
                <w:sz w:val="14"/>
                <w:szCs w:val="14"/>
              </w:rPr>
              <w:t>self-help</w:t>
            </w:r>
          </w:p>
          <w:p w14:paraId="09E14748" w14:textId="77777777" w:rsidR="007459D9" w:rsidRPr="006F3F46" w:rsidRDefault="007459D9" w:rsidP="007459D9">
            <w:pPr>
              <w:pStyle w:val="ListParagraph"/>
              <w:numPr>
                <w:ilvl w:val="0"/>
                <w:numId w:val="10"/>
              </w:numPr>
              <w:ind w:left="100" w:hanging="202"/>
              <w:rPr>
                <w:sz w:val="14"/>
                <w:szCs w:val="14"/>
              </w:rPr>
            </w:pPr>
            <w:r w:rsidRPr="006F3F46">
              <w:rPr>
                <w:sz w:val="14"/>
                <w:szCs w:val="14"/>
              </w:rPr>
              <w:t>self-monitoring</w:t>
            </w:r>
          </w:p>
          <w:p w14:paraId="22784929" w14:textId="77777777" w:rsidR="007459D9" w:rsidRPr="006F3F46" w:rsidRDefault="007459D9" w:rsidP="007459D9">
            <w:pPr>
              <w:pStyle w:val="ListParagraph"/>
              <w:numPr>
                <w:ilvl w:val="0"/>
                <w:numId w:val="10"/>
              </w:numPr>
              <w:ind w:left="100" w:hanging="202"/>
              <w:rPr>
                <w:sz w:val="14"/>
                <w:szCs w:val="14"/>
              </w:rPr>
            </w:pPr>
            <w:r w:rsidRPr="006F3F46">
              <w:rPr>
                <w:sz w:val="14"/>
                <w:szCs w:val="14"/>
              </w:rPr>
              <w:t>self-medication</w:t>
            </w:r>
          </w:p>
          <w:p w14:paraId="7B9B5F9D" w14:textId="77777777" w:rsidR="007459D9" w:rsidRPr="006F3F46" w:rsidRDefault="007459D9" w:rsidP="007459D9">
            <w:pPr>
              <w:pStyle w:val="ListParagraph"/>
              <w:numPr>
                <w:ilvl w:val="0"/>
                <w:numId w:val="10"/>
              </w:numPr>
              <w:ind w:left="100" w:hanging="202"/>
              <w:rPr>
                <w:sz w:val="14"/>
                <w:szCs w:val="14"/>
              </w:rPr>
            </w:pPr>
            <w:r w:rsidRPr="006F3F46">
              <w:rPr>
                <w:sz w:val="14"/>
                <w:szCs w:val="14"/>
              </w:rPr>
              <w:t>disease management</w:t>
            </w:r>
          </w:p>
          <w:p w14:paraId="12B0134F" w14:textId="77777777" w:rsidR="007459D9" w:rsidRPr="006F3F46" w:rsidRDefault="007459D9" w:rsidP="007459D9">
            <w:pPr>
              <w:pStyle w:val="ListParagraph"/>
              <w:numPr>
                <w:ilvl w:val="0"/>
                <w:numId w:val="10"/>
              </w:numPr>
              <w:ind w:left="100" w:hanging="202"/>
              <w:rPr>
                <w:sz w:val="14"/>
                <w:szCs w:val="14"/>
              </w:rPr>
            </w:pPr>
            <w:r w:rsidRPr="006F3F46">
              <w:rPr>
                <w:sz w:val="14"/>
                <w:szCs w:val="14"/>
              </w:rPr>
              <w:t>disease controllability</w:t>
            </w:r>
          </w:p>
        </w:tc>
      </w:tr>
    </w:tbl>
    <w:p w14:paraId="6D66AC89" w14:textId="77777777" w:rsidR="007459D9" w:rsidRPr="006F3F46" w:rsidRDefault="007459D9" w:rsidP="007459D9">
      <w:pPr>
        <w:rPr>
          <w:sz w:val="14"/>
          <w:szCs w:val="14"/>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7459D9" w:rsidRPr="006F3F46" w14:paraId="76510138" w14:textId="77777777" w:rsidTr="005E2EEA">
        <w:tc>
          <w:tcPr>
            <w:tcW w:w="5000" w:type="pct"/>
            <w:tcBorders>
              <w:top w:val="single" w:sz="4" w:space="0" w:color="auto"/>
              <w:bottom w:val="single" w:sz="4" w:space="0" w:color="auto"/>
            </w:tcBorders>
          </w:tcPr>
          <w:p w14:paraId="16F5FF54" w14:textId="77777777" w:rsidR="007459D9" w:rsidRPr="006F3F46" w:rsidRDefault="007459D9" w:rsidP="005E2EEA">
            <w:pPr>
              <w:rPr>
                <w:sz w:val="14"/>
                <w:szCs w:val="14"/>
              </w:rPr>
            </w:pPr>
            <w:r w:rsidRPr="006F3F46">
              <w:rPr>
                <w:b/>
                <w:sz w:val="14"/>
                <w:szCs w:val="14"/>
              </w:rPr>
              <w:t>Set 4</w:t>
            </w:r>
            <w:r w:rsidRPr="006F3F46">
              <w:rPr>
                <w:sz w:val="14"/>
                <w:szCs w:val="14"/>
              </w:rPr>
              <w:t xml:space="preserve"> Key term and related terms</w:t>
            </w:r>
          </w:p>
        </w:tc>
      </w:tr>
      <w:tr w:rsidR="007459D9" w:rsidRPr="006F3F46" w14:paraId="55C178AC" w14:textId="77777777" w:rsidTr="005E2EEA">
        <w:tc>
          <w:tcPr>
            <w:tcW w:w="5000" w:type="pct"/>
            <w:tcBorders>
              <w:top w:val="single" w:sz="4" w:space="0" w:color="auto"/>
              <w:bottom w:val="single" w:sz="4" w:space="0" w:color="auto"/>
            </w:tcBorders>
          </w:tcPr>
          <w:p w14:paraId="1CA8BB08" w14:textId="77777777" w:rsidR="007459D9" w:rsidRPr="006F3F46" w:rsidRDefault="007459D9" w:rsidP="007459D9">
            <w:pPr>
              <w:pStyle w:val="ListParagraph"/>
              <w:numPr>
                <w:ilvl w:val="0"/>
                <w:numId w:val="10"/>
              </w:numPr>
              <w:ind w:left="100" w:hanging="202"/>
              <w:rPr>
                <w:sz w:val="14"/>
                <w:szCs w:val="14"/>
              </w:rPr>
            </w:pPr>
            <w:r w:rsidRPr="006F3F46">
              <w:rPr>
                <w:b/>
                <w:sz w:val="14"/>
                <w:szCs w:val="14"/>
              </w:rPr>
              <w:t>cardiovascular disease</w:t>
            </w:r>
            <w:r w:rsidRPr="006F3F46">
              <w:rPr>
                <w:sz w:val="14"/>
                <w:szCs w:val="14"/>
              </w:rPr>
              <w:t xml:space="preserve"> </w:t>
            </w:r>
            <w:r w:rsidRPr="006F3F46">
              <w:rPr>
                <w:b/>
                <w:sz w:val="14"/>
                <w:szCs w:val="14"/>
                <w:vertAlign w:val="superscript"/>
              </w:rPr>
              <w:t>a</w:t>
            </w:r>
          </w:p>
          <w:p w14:paraId="101BD4C9" w14:textId="77777777" w:rsidR="007459D9" w:rsidRPr="006F3F46" w:rsidRDefault="007459D9" w:rsidP="007459D9">
            <w:pPr>
              <w:pStyle w:val="ListParagraph"/>
              <w:numPr>
                <w:ilvl w:val="0"/>
                <w:numId w:val="10"/>
              </w:numPr>
              <w:ind w:left="100" w:hanging="202"/>
              <w:rPr>
                <w:sz w:val="14"/>
                <w:szCs w:val="14"/>
              </w:rPr>
            </w:pPr>
            <w:r w:rsidRPr="006F3F46">
              <w:rPr>
                <w:sz w:val="14"/>
                <w:szCs w:val="14"/>
              </w:rPr>
              <w:t>cardiovascular disorder</w:t>
            </w:r>
          </w:p>
          <w:p w14:paraId="16BEE350" w14:textId="77777777" w:rsidR="007459D9" w:rsidRPr="006F3F46" w:rsidRDefault="007459D9" w:rsidP="007459D9">
            <w:pPr>
              <w:pStyle w:val="ListParagraph"/>
              <w:numPr>
                <w:ilvl w:val="0"/>
                <w:numId w:val="10"/>
              </w:numPr>
              <w:ind w:left="100" w:hanging="202"/>
              <w:rPr>
                <w:sz w:val="14"/>
                <w:szCs w:val="14"/>
              </w:rPr>
            </w:pPr>
            <w:r w:rsidRPr="006F3F46">
              <w:rPr>
                <w:sz w:val="14"/>
                <w:szCs w:val="14"/>
              </w:rPr>
              <w:t>heart disease</w:t>
            </w:r>
          </w:p>
          <w:p w14:paraId="342321B2" w14:textId="77777777" w:rsidR="007459D9" w:rsidRPr="006F3F46" w:rsidRDefault="007459D9" w:rsidP="007459D9">
            <w:pPr>
              <w:pStyle w:val="ListParagraph"/>
              <w:numPr>
                <w:ilvl w:val="0"/>
                <w:numId w:val="10"/>
              </w:numPr>
              <w:ind w:left="100" w:hanging="202"/>
              <w:rPr>
                <w:sz w:val="14"/>
                <w:szCs w:val="14"/>
              </w:rPr>
            </w:pPr>
            <w:r w:rsidRPr="006F3F46">
              <w:rPr>
                <w:sz w:val="14"/>
                <w:szCs w:val="14"/>
              </w:rPr>
              <w:t>heart failure</w:t>
            </w:r>
          </w:p>
          <w:p w14:paraId="42D074E4" w14:textId="77777777" w:rsidR="007459D9" w:rsidRPr="006F3F46" w:rsidRDefault="007459D9" w:rsidP="007459D9">
            <w:pPr>
              <w:pStyle w:val="ListParagraph"/>
              <w:numPr>
                <w:ilvl w:val="0"/>
                <w:numId w:val="10"/>
              </w:numPr>
              <w:ind w:left="100" w:hanging="202"/>
              <w:rPr>
                <w:sz w:val="14"/>
                <w:szCs w:val="14"/>
              </w:rPr>
            </w:pPr>
            <w:r w:rsidRPr="006F3F46">
              <w:rPr>
                <w:sz w:val="14"/>
                <w:szCs w:val="14"/>
              </w:rPr>
              <w:t>cardiac failure</w:t>
            </w:r>
          </w:p>
          <w:p w14:paraId="522136C1" w14:textId="77777777" w:rsidR="007459D9" w:rsidRPr="006F3F46" w:rsidRDefault="007459D9" w:rsidP="007459D9">
            <w:pPr>
              <w:pStyle w:val="ListParagraph"/>
              <w:numPr>
                <w:ilvl w:val="0"/>
                <w:numId w:val="10"/>
              </w:numPr>
              <w:ind w:left="100" w:hanging="202"/>
              <w:rPr>
                <w:sz w:val="14"/>
                <w:szCs w:val="14"/>
              </w:rPr>
            </w:pPr>
            <w:r w:rsidRPr="006F3F46">
              <w:rPr>
                <w:sz w:val="14"/>
                <w:szCs w:val="14"/>
              </w:rPr>
              <w:t>hypertension</w:t>
            </w:r>
          </w:p>
          <w:p w14:paraId="5F3E617A" w14:textId="77777777" w:rsidR="007459D9" w:rsidRPr="006F3F46" w:rsidRDefault="007459D9" w:rsidP="007459D9">
            <w:pPr>
              <w:pStyle w:val="ListParagraph"/>
              <w:numPr>
                <w:ilvl w:val="0"/>
                <w:numId w:val="10"/>
              </w:numPr>
              <w:ind w:left="100" w:hanging="202"/>
              <w:rPr>
                <w:sz w:val="14"/>
                <w:szCs w:val="14"/>
              </w:rPr>
            </w:pPr>
            <w:r w:rsidRPr="006F3F46">
              <w:rPr>
                <w:sz w:val="14"/>
                <w:szCs w:val="14"/>
              </w:rPr>
              <w:t>atrial fibrillation</w:t>
            </w:r>
          </w:p>
          <w:p w14:paraId="772E7D94" w14:textId="77777777" w:rsidR="007459D9" w:rsidRPr="006F3F46" w:rsidRDefault="007459D9" w:rsidP="007459D9">
            <w:pPr>
              <w:pStyle w:val="ListParagraph"/>
              <w:numPr>
                <w:ilvl w:val="0"/>
                <w:numId w:val="10"/>
              </w:numPr>
              <w:ind w:left="100" w:hanging="202"/>
              <w:rPr>
                <w:sz w:val="14"/>
                <w:szCs w:val="14"/>
              </w:rPr>
            </w:pPr>
            <w:r w:rsidRPr="006F3F46">
              <w:rPr>
                <w:sz w:val="14"/>
                <w:szCs w:val="14"/>
              </w:rPr>
              <w:t>coronary artery disease</w:t>
            </w:r>
          </w:p>
          <w:p w14:paraId="4D94850F" w14:textId="77777777" w:rsidR="007459D9" w:rsidRPr="006F3F46" w:rsidRDefault="007459D9" w:rsidP="007459D9">
            <w:pPr>
              <w:pStyle w:val="ListParagraph"/>
              <w:numPr>
                <w:ilvl w:val="0"/>
                <w:numId w:val="10"/>
              </w:numPr>
              <w:ind w:left="100" w:hanging="202"/>
              <w:rPr>
                <w:sz w:val="14"/>
                <w:szCs w:val="14"/>
              </w:rPr>
            </w:pPr>
            <w:r w:rsidRPr="006F3F46">
              <w:rPr>
                <w:sz w:val="14"/>
                <w:szCs w:val="14"/>
              </w:rPr>
              <w:t>peripheral artery disease</w:t>
            </w:r>
          </w:p>
        </w:tc>
      </w:tr>
    </w:tbl>
    <w:p w14:paraId="7A3F51B9" w14:textId="77777777" w:rsidR="007459D9" w:rsidRPr="004D6ECD" w:rsidRDefault="007459D9" w:rsidP="007459D9">
      <w:pPr>
        <w:pStyle w:val="Heading3"/>
        <w:rPr>
          <w:color w:val="auto"/>
        </w:rPr>
      </w:pPr>
      <w:r w:rsidRPr="004D6ECD">
        <w:rPr>
          <w:color w:val="auto"/>
        </w:rPr>
        <w:t>Scopus: Advanced search</w:t>
      </w:r>
    </w:p>
    <w:p w14:paraId="6A2F0DFB" w14:textId="77777777" w:rsidR="007459D9" w:rsidRPr="00AA7095" w:rsidRDefault="007459D9" w:rsidP="007459D9">
      <w:pPr>
        <w:rPr>
          <w:sz w:val="16"/>
          <w:szCs w:val="16"/>
        </w:rPr>
      </w:pPr>
      <w:r w:rsidRPr="00AA7095">
        <w:rPr>
          <w:sz w:val="16"/>
          <w:szCs w:val="16"/>
        </w:rPr>
        <w:t xml:space="preserve">( TITLE-ABS-KEY ( fram*  OR  theor*  OR  model*  OR  "participatory"  OR  "persuasive"  OR  "user-cent*"  OR  "human-cent*"  OR  "business model*" ) )  AND  ( TITLE-ABS-KEY ( ehealth*  OR  "e-health*"  OR  "electronic health*"  OR  mhealth*  OR  "m-health*"  OR  "mobil* health*"  OR  "mobil* application*"  OR  "mobil* intervention*"  OR  telehealth*  OR  "tele-health*"  OR  telemedic*  OR  "tele-medic*"  OR  telecar*  OR  "tele-car*"  OR  telemonitor*  OR  "tele-monitor*"  OR  "health informatic*"  OR  "medic* informatic*"  OR  "informatic* intervention*"  OR  "*care informatic*"  OR  "personal* informatic*"  OR  "nurs* informatic*"  OR  "enabl* technolog*"  OR  "health interact* technolog*"  OR  "health informat* technolog*"  OR  "health* technolog*"  OR  "assist* health* technolog*"  OR  "health* assist* technolog*"  OR  "persuas* technolog*"  OR  "persuas* health* technolog*"  OR  "technology-supported"  OR  "behavio* intervention* technolog*"  OR  "digital* behavio* change intervention*"  OR  "digital* intervention*"  OR  "behavio* change support system*"  OR  "*care information* system*"  OR  "interact* health* system*"  OR  "decision* support* system*"  OR  "online system*"  OR  </w:t>
      </w:r>
      <w:r w:rsidRPr="00AA7095">
        <w:rPr>
          <w:sz w:val="16"/>
          <w:szCs w:val="16"/>
        </w:rPr>
        <w:lastRenderedPageBreak/>
        <w:t>"comput* system*"  OR  "communication system*"  OR  "information* system*"  OR  "interact* health* communication applicatio*"  OR  "comput* application*"  OR  "comput* mediat* communication*"  OR  "therap* comput* assist*"  OR  "comput* assist*"  OR  "telecommunication* media"  OR  "health* record*"  OR  "online service*"  OR  "online therap*"  OR  internet  OR  "web-based"  OR  website ) )  AND  ( TITLE-ABS-KEY ( selfmanag*  OR  "self-manag*"  OR  selfcar*  OR  "self-car*"  OR  selftreat*  OR  "self-treat*"  OR  selfregulat*  OR  "self-regulat*"  OR  selfhelp*  OR  "self-help*"  OR  selfmonitor*  OR  "self-monitor*"  OR  selfmedicat*  OR  "self-medicat*"  OR  "disease manag*"  OR  "disease controllability" ) )  AND  ( TITLE-ABS-KEY ( "cardi* disease*"  OR  "cardi* disorder*"  OR  "heart disease*"  OR  "heart fail</w:t>
      </w:r>
      <w:r>
        <w:rPr>
          <w:sz w:val="16"/>
          <w:szCs w:val="16"/>
        </w:rPr>
        <w:t xml:space="preserve">ure"  OR  "cardi* failure"  </w:t>
      </w:r>
      <w:r w:rsidRPr="009B3EF4">
        <w:rPr>
          <w:sz w:val="16"/>
          <w:szCs w:val="16"/>
        </w:rPr>
        <w:t>OR “hypertension” OR “atrial fibrillation” OR ”coronary artery disease” OR “peripheral artery disease” ) )</w:t>
      </w:r>
      <w:r>
        <w:rPr>
          <w:sz w:val="16"/>
          <w:szCs w:val="16"/>
        </w:rPr>
        <w:t xml:space="preserve"> </w:t>
      </w:r>
      <w:r w:rsidRPr="00BF06B8">
        <w:rPr>
          <w:sz w:val="16"/>
          <w:szCs w:val="16"/>
        </w:rPr>
        <w:t>AND PUBYEAR &gt; 2007</w:t>
      </w:r>
    </w:p>
    <w:p w14:paraId="2A38460E" w14:textId="77777777" w:rsidR="007459D9" w:rsidRPr="004D6ECD" w:rsidRDefault="007459D9" w:rsidP="007459D9">
      <w:pPr>
        <w:pStyle w:val="Heading3"/>
        <w:rPr>
          <w:color w:val="auto"/>
        </w:rPr>
      </w:pPr>
      <w:r w:rsidRPr="004D6ECD">
        <w:rPr>
          <w:color w:val="auto"/>
        </w:rPr>
        <w:t>Web of Science: All Databases, Timespan: 2008-2018</w:t>
      </w:r>
    </w:p>
    <w:p w14:paraId="4BE441D4" w14:textId="77777777" w:rsidR="007459D9" w:rsidRDefault="007459D9" w:rsidP="007459D9">
      <w:pPr>
        <w:rPr>
          <w:sz w:val="16"/>
          <w:szCs w:val="16"/>
        </w:rPr>
      </w:pPr>
      <w:r w:rsidRPr="00AA7095">
        <w:rPr>
          <w:sz w:val="16"/>
          <w:szCs w:val="16"/>
        </w:rPr>
        <w:t>TS=(fram* OR theor* OR model* OR "participatory" OR "persuasive" OR "user-cent*" OR "human-cent*" OR "business model*") AND TS=(ehealth* OR "e-health*" OR "electronic health*" OR mhealth* OR "m-health*" OR "mobil* health*" OR "mobil* application*" OR "mobil* intervention*" OR telehealth* OR "tele-health*" OR telemedic* OR "tele-medic*" OR telecar* OR "tele-car*" OR telemonitor* OR "tele-monitor*" OR "health informatic*" OR "medic* informatic*" OR "informatic* intervention*" OR "*care informatic*" OR "personal* informatic*" OR "nurs* informatic*" OR "enabl* technolog*" OR "health interact* technolog*" OR "health informat* technolog*" OR "health* technolog*" OR "assist* health* technolog*" OR "health* assist* technolog*" OR "persuas* technolog*" OR "persuas* health* technolog*" OR "technology-supported" OR "behavio* intervention* technolog*" OR "digital* behavio* change intervention*" OR "digital* intervention*" OR "behavio* change support system*" OR "*care information* system*" OR "interact* health* system*" OR "decision* support* system*" OR "online system*" OR "comput* system*" OR "communication system*" OR "information* system*" OR "interact* health* communication applicatio*" OR "comput* application*" OR "comput* mediat* communication*" OR "therap* comput* assist*" OR "comput* assist*" OR "telecommunication* media" OR "health* record*" OR "online service*" OR "online therap*" OR internet OR "web-based" OR website) AND TS=(selfmanag* OR "self-manag*"  OR selfcar* OR "self-car*" OR selftreat* OR "self-treat*" OR selfregulat* OR "self-regulat*" OR selfhelp* OR "self-help*" OR selfmonitor* OR "self-monitor*" OR selfmedicat* OR "self-medicat*" OR "disease manag*" OR "disease controllability") AND TS=("cardi* disease*" OR "cardi* disorder*" OR "heart disease*" OR "heart failure" OR "cardi* failure</w:t>
      </w:r>
      <w:r>
        <w:rPr>
          <w:sz w:val="16"/>
          <w:szCs w:val="16"/>
        </w:rPr>
        <w:t xml:space="preserve">" </w:t>
      </w:r>
      <w:r w:rsidRPr="009B3EF4">
        <w:rPr>
          <w:sz w:val="16"/>
          <w:szCs w:val="16"/>
        </w:rPr>
        <w:t>OR “hypertension” OR “atrial fibrillation” OR ”coronary artery disease” OR “peripheral artery disease”)</w:t>
      </w:r>
    </w:p>
    <w:p w14:paraId="0EBE4B71" w14:textId="77777777" w:rsidR="007459D9" w:rsidRPr="004D6ECD" w:rsidRDefault="007459D9" w:rsidP="007459D9">
      <w:pPr>
        <w:pStyle w:val="Heading3"/>
        <w:rPr>
          <w:color w:val="auto"/>
        </w:rPr>
      </w:pPr>
      <w:r w:rsidRPr="004D6ECD">
        <w:rPr>
          <w:color w:val="auto"/>
        </w:rPr>
        <w:t>Embase: Advanced search</w:t>
      </w:r>
    </w:p>
    <w:p w14:paraId="3560F755" w14:textId="77777777" w:rsidR="007459D9" w:rsidRPr="00A1718A" w:rsidRDefault="007459D9" w:rsidP="007459D9">
      <w:pPr>
        <w:rPr>
          <w:sz w:val="16"/>
          <w:szCs w:val="16"/>
        </w:rPr>
      </w:pPr>
      <w:r w:rsidRPr="00A1718A">
        <w:rPr>
          <w:sz w:val="16"/>
          <w:szCs w:val="16"/>
        </w:rPr>
        <w:t>1. ('fram*' OR 'theor*' OR 'model*' OR 'participatory' OR 'persuasive' OR 'user-cent*' OR 'human-cent*' OR 'business model*':ab,kw,ti,cl,de) AND ([dutch]/lim OR [english]/lim OR [spanish]/lim)</w:t>
      </w:r>
    </w:p>
    <w:p w14:paraId="63FD4414" w14:textId="77777777" w:rsidR="007459D9" w:rsidRPr="00A1718A" w:rsidRDefault="007459D9" w:rsidP="007459D9">
      <w:pPr>
        <w:rPr>
          <w:sz w:val="16"/>
          <w:szCs w:val="16"/>
        </w:rPr>
      </w:pPr>
      <w:r w:rsidRPr="00A1718A">
        <w:rPr>
          <w:sz w:val="16"/>
          <w:szCs w:val="16"/>
        </w:rPr>
        <w:t>2. (ehealth* OR 'e-health*' OR 'electronic health*' OR mhealth* OR 'm-health*' OR 'mobil* health*' OR 'mobil* application*' OR 'mobil* intervention*' OR telehealth* OR 'tele-health*' OR telemedic* OR 'tele-medic*' OR telecar* OR 'tele-car*' OR telemonitor* OR 'tele-monitor*' OR 'health informatic*' OR 'medic* informatic*' OR 'informatic* intervention*' OR 'healthcare informatic*' OR 'health-care informatic*' OR 'care informatic*' OR 'personal* informatic*' OR 'nurs* informatic*':ab,kw,ti,cl,de) AND ([dutch]/lim OR [english]/lim OR [spanish]/lim)</w:t>
      </w:r>
    </w:p>
    <w:p w14:paraId="0629A90F" w14:textId="77777777" w:rsidR="007459D9" w:rsidRPr="00A1718A" w:rsidRDefault="007459D9" w:rsidP="007459D9">
      <w:pPr>
        <w:rPr>
          <w:sz w:val="16"/>
          <w:szCs w:val="16"/>
        </w:rPr>
      </w:pPr>
      <w:r w:rsidRPr="00A1718A">
        <w:rPr>
          <w:sz w:val="16"/>
          <w:szCs w:val="16"/>
        </w:rPr>
        <w:t>3. ('enabl* technolog*' OR 'health interact* technolog*' OR 'health informat* technolog*' OR 'health* technolog*' OR 'assist* health* technolog*' OR 'health* assist* technolog*' OR 'persuas* technolog*' OR 'persuas* health* technolog*' OR 'technology-supported' OR 'behavio* intervention* technolog*' OR 'digital* behavio* change intervention*' OR 'digital* intervention*' OR 'behavio* change support system*' OR 'healthcare information* system*' OR 'health-care information system*' OR 'care information system*' OR 'interact* health* system*' OR 'decision* support* system*' OR 'online system*' OR 'comput* system*' OR 'communication system*' OR 'information* system*':ab,kw,ti,cl,de) AND ([dutch]/lim OR [english]/lim OR [spanish]/lim)</w:t>
      </w:r>
    </w:p>
    <w:p w14:paraId="0747463F" w14:textId="77777777" w:rsidR="007459D9" w:rsidRPr="00A1718A" w:rsidRDefault="007459D9" w:rsidP="007459D9">
      <w:pPr>
        <w:rPr>
          <w:sz w:val="16"/>
          <w:szCs w:val="16"/>
        </w:rPr>
      </w:pPr>
      <w:r w:rsidRPr="00A1718A">
        <w:rPr>
          <w:sz w:val="16"/>
          <w:szCs w:val="16"/>
        </w:rPr>
        <w:t>4. ('interact* health* communication applicatio*' OR 'comput* application*' OR 'comput* mediat* communication*' OR 'therap* comput* assist*' OR 'comput* assist*' OR 'telecommunication* media' OR 'health* record*' OR 'online service*' OR 'online therap*' OR internet OR 'web-based' OR website:ab,kw,ti,cl,de) AND ([dutch]/lim OR [english]/lim OR [spanish]/lim)</w:t>
      </w:r>
    </w:p>
    <w:p w14:paraId="545E8F4A" w14:textId="77777777" w:rsidR="007459D9" w:rsidRPr="00A1718A" w:rsidRDefault="007459D9" w:rsidP="007459D9">
      <w:pPr>
        <w:rPr>
          <w:sz w:val="16"/>
          <w:szCs w:val="16"/>
        </w:rPr>
      </w:pPr>
      <w:r w:rsidRPr="00A1718A">
        <w:rPr>
          <w:sz w:val="16"/>
          <w:szCs w:val="16"/>
        </w:rPr>
        <w:t>5. #2 OR #3 OR #4</w:t>
      </w:r>
    </w:p>
    <w:p w14:paraId="4AABF0C2" w14:textId="77777777" w:rsidR="007459D9" w:rsidRPr="00A1718A" w:rsidRDefault="007459D9" w:rsidP="007459D9">
      <w:pPr>
        <w:rPr>
          <w:sz w:val="16"/>
          <w:szCs w:val="16"/>
        </w:rPr>
      </w:pPr>
      <w:r w:rsidRPr="00A1718A">
        <w:rPr>
          <w:sz w:val="16"/>
          <w:szCs w:val="16"/>
        </w:rPr>
        <w:t>6. (selfmanag* OR 'self-manag*' OR selfcar* OR 'self-car*' OR selftreat* OR 'self-treat*' OR selfregulat* OR 'self-regulat*' OR selfhelp* OR 'self-help*' OR selfmonitor* OR 'self-monitor*' OR selfmedicat* OR 'self-medicat*' OR 'disease manag*' OR 'disease controllability':ab,kw,ti,cl,de) AND ([dutch]/lim OR [english]/lim OR [spanish]/lim)</w:t>
      </w:r>
    </w:p>
    <w:p w14:paraId="41402B60" w14:textId="77777777" w:rsidR="007459D9" w:rsidRDefault="007459D9" w:rsidP="007459D9">
      <w:pPr>
        <w:rPr>
          <w:sz w:val="16"/>
          <w:szCs w:val="16"/>
        </w:rPr>
      </w:pPr>
      <w:r w:rsidRPr="008F4632">
        <w:rPr>
          <w:sz w:val="16"/>
          <w:szCs w:val="16"/>
        </w:rPr>
        <w:t>7. ('cardi* disease*' OR 'cardi* disorder*' OR 'heart disease*' OR 'heart failure' OR 'cardi* failure' OR 'hypertension' OR 'atrial fibrillation' OR 'coronary artery disease' OR 'peripheral vascular disease':ab,kw,ti,cl,de) AND ([dutch]/lim OR [english]/lim OR [spanish]/lim)</w:t>
      </w:r>
    </w:p>
    <w:p w14:paraId="55CCE71A" w14:textId="77777777" w:rsidR="007459D9" w:rsidRPr="00A1718A" w:rsidRDefault="007459D9" w:rsidP="007459D9">
      <w:pPr>
        <w:rPr>
          <w:sz w:val="16"/>
          <w:szCs w:val="16"/>
        </w:rPr>
      </w:pPr>
      <w:r w:rsidRPr="00A1718A">
        <w:rPr>
          <w:sz w:val="16"/>
          <w:szCs w:val="16"/>
        </w:rPr>
        <w:t>8. #1 AND</w:t>
      </w:r>
      <w:r>
        <w:rPr>
          <w:sz w:val="16"/>
          <w:szCs w:val="16"/>
        </w:rPr>
        <w:t xml:space="preserve"> #5 AND #6 AND #7 AND [2008-2019</w:t>
      </w:r>
      <w:r w:rsidRPr="00A1718A">
        <w:rPr>
          <w:sz w:val="16"/>
          <w:szCs w:val="16"/>
        </w:rPr>
        <w:t>]/py</w:t>
      </w:r>
    </w:p>
    <w:p w14:paraId="30CAB97F" w14:textId="77777777" w:rsidR="007459D9" w:rsidRPr="004D6ECD" w:rsidRDefault="007459D9" w:rsidP="007459D9">
      <w:pPr>
        <w:pStyle w:val="Heading3"/>
        <w:rPr>
          <w:color w:val="auto"/>
        </w:rPr>
      </w:pPr>
      <w:r w:rsidRPr="004D6ECD">
        <w:rPr>
          <w:color w:val="auto"/>
        </w:rPr>
        <w:lastRenderedPageBreak/>
        <w:t>CINAHL (EbscoHost): Each set searched in title [TI] OR abstract [AB] OR subject [SU] and limited to ‘abstract available’, ‘peer reviewed’, and published at least from January 2008</w:t>
      </w:r>
    </w:p>
    <w:p w14:paraId="6C3B09F0" w14:textId="77777777" w:rsidR="007459D9" w:rsidRPr="00A1718A" w:rsidRDefault="007459D9" w:rsidP="007459D9">
      <w:pPr>
        <w:rPr>
          <w:sz w:val="16"/>
          <w:szCs w:val="16"/>
        </w:rPr>
      </w:pPr>
      <w:r w:rsidRPr="00A1718A">
        <w:rPr>
          <w:sz w:val="16"/>
          <w:szCs w:val="16"/>
        </w:rPr>
        <w:t>1. fram* OR theor* OR model* OR "participatory" OR "persuasive" OR "user-cent*" OR "human-cent*" OR "business model*"</w:t>
      </w:r>
    </w:p>
    <w:p w14:paraId="2FF91CFF" w14:textId="77777777" w:rsidR="007459D9" w:rsidRPr="00A1718A" w:rsidRDefault="007459D9" w:rsidP="007459D9">
      <w:pPr>
        <w:rPr>
          <w:sz w:val="16"/>
          <w:szCs w:val="16"/>
        </w:rPr>
      </w:pPr>
      <w:r w:rsidRPr="00A1718A">
        <w:rPr>
          <w:sz w:val="16"/>
          <w:szCs w:val="16"/>
        </w:rPr>
        <w:t>2. ehealth* OR "e-health*" OR "electronic health*" OR mhealth* OR "m-health*" OR "mobil* health*" OR "mobil* application*" OR "mobil* intervention*" OR telehealth* OR "tele-health*" OR telemedic* OR "tele-medic*" OR telecar* OR "tele-car*" OR telemonitor* OR "tele-monitor*" OR "health informatic*" OR "medic* informatic*" OR "informatic* intervention*" OR "*care informatic*" OR "personal* informatic*" OR "nurs* informatic*" OR "enabl* technolog*" OR "health interact* technolog*" OR "health informat* technolog*" OR "health* technolog*" OR "assist* health* technolog*" OR "health* assist* technolog*" OR "persuas* technolog*" OR "persuas* health* technolog*" OR "technology-supported" OR "behavio* intervention* technolog*" OR "digital* behavio* change intervention*" OR "digital* intervention*" OR "behavio* change support system*" OR "*care information* system*" OR "interact* health* system*" OR "decision* support* system*" OR "online system*" OR "comput* system*" OR "communication system*" OR "information* system*" OR "interact* health* communication applicatio*" OR "comput* application*" OR "comput* mediat* communication*" OR "therap* comput* assist*" OR "comput* assist*" OR "telecommunication* media" OR "health* record*" OR "online service*" OR "online therap*" OR internet OR "web-based" OR website</w:t>
      </w:r>
    </w:p>
    <w:p w14:paraId="02DA3031" w14:textId="77777777" w:rsidR="007459D9" w:rsidRPr="00A1718A" w:rsidRDefault="007459D9" w:rsidP="007459D9">
      <w:pPr>
        <w:rPr>
          <w:sz w:val="16"/>
          <w:szCs w:val="16"/>
        </w:rPr>
      </w:pPr>
      <w:r w:rsidRPr="00A1718A">
        <w:rPr>
          <w:sz w:val="16"/>
          <w:szCs w:val="16"/>
        </w:rPr>
        <w:t>3. selfmanag* OR "self-manag*" OR selfcar* OR "self-car*" OR selftreat* OR "self-treat*" OR selfregulat* OR "self-regulat*" OR selfhelp* OR "self-help*" OR selfmonitor* OR "self-monitor*" OR selfmedicat* OR "self-medicat*" OR "disease manag*" OR "disease controllability"</w:t>
      </w:r>
    </w:p>
    <w:p w14:paraId="07777B35" w14:textId="77777777" w:rsidR="007459D9" w:rsidRPr="00A1718A" w:rsidRDefault="007459D9" w:rsidP="007459D9">
      <w:pPr>
        <w:rPr>
          <w:sz w:val="16"/>
          <w:szCs w:val="16"/>
        </w:rPr>
      </w:pPr>
      <w:r w:rsidRPr="00A1718A">
        <w:rPr>
          <w:sz w:val="16"/>
          <w:szCs w:val="16"/>
        </w:rPr>
        <w:t xml:space="preserve">4. </w:t>
      </w:r>
      <w:r w:rsidRPr="008F4632">
        <w:rPr>
          <w:sz w:val="16"/>
          <w:szCs w:val="16"/>
        </w:rPr>
        <w:t>"cardi* disease*" OR "cardi* disorder*" OR "heart disease*" OR "heart failure" OR "cardi* failure" OR “hypertension” OR “atrial fibrillation” OR ”coronary artery disease” OR “peripheral artery disease”</w:t>
      </w:r>
    </w:p>
    <w:p w14:paraId="0DBE449A" w14:textId="77777777" w:rsidR="007459D9" w:rsidRPr="00A1718A" w:rsidRDefault="007459D9" w:rsidP="007459D9">
      <w:pPr>
        <w:rPr>
          <w:sz w:val="16"/>
          <w:szCs w:val="16"/>
        </w:rPr>
      </w:pPr>
      <w:r w:rsidRPr="00A1718A">
        <w:rPr>
          <w:sz w:val="16"/>
          <w:szCs w:val="16"/>
        </w:rPr>
        <w:t>5. #1 AND #2 AND #3 AND #4</w:t>
      </w:r>
    </w:p>
    <w:p w14:paraId="575A6FB9" w14:textId="77777777" w:rsidR="007459D9" w:rsidRPr="004D6ECD" w:rsidRDefault="007459D9" w:rsidP="007459D9">
      <w:pPr>
        <w:pStyle w:val="Heading3"/>
        <w:rPr>
          <w:color w:val="auto"/>
        </w:rPr>
      </w:pPr>
      <w:r w:rsidRPr="004D6ECD">
        <w:rPr>
          <w:color w:val="auto"/>
        </w:rPr>
        <w:t>PsycINFO (EbscoHost): Each set searched in title [TI] OR abstract [AB] OR keywords [KW] and limited to ‘peer reviewed’, and published at least from January 2008</w:t>
      </w:r>
    </w:p>
    <w:p w14:paraId="437CE81B" w14:textId="77777777" w:rsidR="007459D9" w:rsidRPr="00A1718A" w:rsidRDefault="007459D9" w:rsidP="007459D9">
      <w:pPr>
        <w:rPr>
          <w:sz w:val="16"/>
          <w:szCs w:val="16"/>
        </w:rPr>
      </w:pPr>
      <w:r w:rsidRPr="00A1718A">
        <w:rPr>
          <w:sz w:val="16"/>
          <w:szCs w:val="16"/>
        </w:rPr>
        <w:t>1. fram* OR theor* OR model* OR "participatory" OR "persuasive" OR "user-cent*" OR "human-cent*" OR "business model*"</w:t>
      </w:r>
    </w:p>
    <w:p w14:paraId="29E13884" w14:textId="77777777" w:rsidR="007459D9" w:rsidRPr="00A1718A" w:rsidRDefault="007459D9" w:rsidP="007459D9">
      <w:pPr>
        <w:rPr>
          <w:sz w:val="16"/>
          <w:szCs w:val="16"/>
        </w:rPr>
      </w:pPr>
      <w:r w:rsidRPr="00A1718A">
        <w:rPr>
          <w:sz w:val="16"/>
          <w:szCs w:val="16"/>
        </w:rPr>
        <w:t>2. ehealth* OR "e-health*" OR "electronic health*" OR mhealth* OR "m-health*" OR "mobil* health*" OR "mobil* application*" OR "mobil* intervention*" OR telehealth* OR "tele-health*" OR telemedic* OR "tele-medic*" OR telecar* OR "tele-car*" OR telemonitor* OR "tele-monitor*" OR "health informatic*" OR "medic* informatic*" OR "informatic* intervention*" OR "*care informatic*" OR "personal* informatic*" OR "nurs* informatic*" OR "enabl* technolog*" OR "health interact* technolog*" OR "health informat* technolog*" OR "health* technolog*" OR "assist* health* technolog*" OR "health* assist* technolog*" OR "persuas* technolog*" OR "persuas* health* technolog*" OR "technology-supported" OR "behavio* intervention* technolog*" OR "digital* behavio* change intervention*" OR "digital* intervention*" OR "behavio* change support system*" OR "*care information* system*" OR "interact* health* system*" OR "decision* support* system*" OR "online system*" OR "comput* system*" OR "communication system*" OR "information* system*" OR "interact* health* communication applicatio*" OR "comput* application*" OR "comput* mediat* communication*" OR "therap* comput* assist*" OR "comput* assist*" OR "telecommunication* media" OR "health* record*" OR "online service*" OR "online therap*" OR internet OR "web-based" OR website</w:t>
      </w:r>
    </w:p>
    <w:p w14:paraId="4041D839" w14:textId="77777777" w:rsidR="007459D9" w:rsidRPr="00A1718A" w:rsidRDefault="007459D9" w:rsidP="007459D9">
      <w:pPr>
        <w:rPr>
          <w:sz w:val="16"/>
          <w:szCs w:val="16"/>
        </w:rPr>
      </w:pPr>
      <w:r w:rsidRPr="00A1718A">
        <w:rPr>
          <w:sz w:val="16"/>
          <w:szCs w:val="16"/>
        </w:rPr>
        <w:t>3. selfmanag* OR "self-manag*" OR selfcar* OR "self-car*" OR selftreat* OR "self-treat*" OR selfregulat* OR "self-regulat*" OR selfhelp* OR "self-help*" OR selfmonitor* OR "self-monitor*" OR selfmedicat* OR "self-medicat*" OR "disease manag*" OR "disease controllability"</w:t>
      </w:r>
    </w:p>
    <w:p w14:paraId="3910EC5B" w14:textId="77777777" w:rsidR="007459D9" w:rsidRPr="00A1718A" w:rsidRDefault="007459D9" w:rsidP="007459D9">
      <w:pPr>
        <w:rPr>
          <w:sz w:val="16"/>
          <w:szCs w:val="16"/>
        </w:rPr>
      </w:pPr>
      <w:r w:rsidRPr="00A1718A">
        <w:rPr>
          <w:sz w:val="16"/>
          <w:szCs w:val="16"/>
        </w:rPr>
        <w:t xml:space="preserve">4. </w:t>
      </w:r>
      <w:r w:rsidRPr="008F4632">
        <w:rPr>
          <w:sz w:val="16"/>
          <w:szCs w:val="16"/>
        </w:rPr>
        <w:t>"cardi* disease*" OR "cardi* disorder*" OR "heart disease*" OR "heart failure" OR "cardi* failure" OR “hypertension” OR “atrial fibrillation” OR ”coronary artery disease” OR “peripheral artery disease”</w:t>
      </w:r>
    </w:p>
    <w:p w14:paraId="59483D3E" w14:textId="77777777" w:rsidR="007459D9" w:rsidRPr="00212881" w:rsidRDefault="007459D9" w:rsidP="007459D9">
      <w:pPr>
        <w:rPr>
          <w:sz w:val="16"/>
          <w:szCs w:val="16"/>
        </w:rPr>
      </w:pPr>
      <w:r w:rsidRPr="00A1718A">
        <w:rPr>
          <w:sz w:val="16"/>
          <w:szCs w:val="16"/>
        </w:rPr>
        <w:t>5. #1 AND #2 AND #3 AND #4</w:t>
      </w:r>
    </w:p>
    <w:p w14:paraId="436259BA" w14:textId="77777777" w:rsidR="007459D9" w:rsidRPr="004D6ECD" w:rsidRDefault="007459D9" w:rsidP="007459D9">
      <w:pPr>
        <w:pStyle w:val="Heading3"/>
        <w:rPr>
          <w:color w:val="auto"/>
        </w:rPr>
      </w:pPr>
      <w:r w:rsidRPr="004D6ECD">
        <w:rPr>
          <w:color w:val="auto"/>
        </w:rPr>
        <w:t>ACM Digital Library: Searched in ‘The ACM Guide to Computing Literature’ by ‘any field’ and filtered by &gt;= 2008 publication year. Set 2 (eHealth related terms) removed due to technological specificity of database.</w:t>
      </w:r>
    </w:p>
    <w:p w14:paraId="2F19051F" w14:textId="77777777" w:rsidR="007459D9" w:rsidRDefault="007459D9" w:rsidP="007459D9">
      <w:pPr>
        <w:rPr>
          <w:sz w:val="16"/>
          <w:szCs w:val="16"/>
        </w:rPr>
      </w:pPr>
      <w:r w:rsidRPr="00154717">
        <w:rPr>
          <w:sz w:val="16"/>
          <w:szCs w:val="16"/>
        </w:rPr>
        <w:t>1. Input to Edit Query:</w:t>
      </w:r>
      <w:r>
        <w:rPr>
          <w:sz w:val="16"/>
          <w:szCs w:val="16"/>
        </w:rPr>
        <w:t xml:space="preserve"> </w:t>
      </w:r>
      <w:r w:rsidRPr="00212881">
        <w:rPr>
          <w:sz w:val="16"/>
          <w:szCs w:val="16"/>
        </w:rPr>
        <w:t>("self-management" "self-care" "self-treatment" "self-regulation" "self-help" "self-monitoring" "self-medication" "disease management" "disease controllability") AND (framework theory model "participatory design" "persuasive design" "user centred" "user centered" "human centred" "human centered" "business model") AND ("cardiovascular disease" "cardiovascular disorder" "heart disease" "heart failure" "cardiac failure" "hypertension" "atrial fibrillation" "coronary artery disease"</w:t>
      </w:r>
      <w:r>
        <w:rPr>
          <w:sz w:val="16"/>
          <w:szCs w:val="16"/>
        </w:rPr>
        <w:t xml:space="preserve"> "peripheral artery disease")</w:t>
      </w:r>
    </w:p>
    <w:p w14:paraId="6DE633DA" w14:textId="77777777" w:rsidR="007459D9" w:rsidRDefault="007459D9" w:rsidP="007459D9">
      <w:pPr>
        <w:rPr>
          <w:sz w:val="16"/>
          <w:szCs w:val="16"/>
        </w:rPr>
      </w:pPr>
      <w:r w:rsidRPr="00154717">
        <w:rPr>
          <w:sz w:val="16"/>
          <w:szCs w:val="16"/>
        </w:rPr>
        <w:t>2.</w:t>
      </w:r>
      <w:r>
        <w:rPr>
          <w:sz w:val="16"/>
          <w:szCs w:val="16"/>
        </w:rPr>
        <w:t xml:space="preserve"> </w:t>
      </w:r>
      <w:r w:rsidRPr="00154717">
        <w:rPr>
          <w:sz w:val="16"/>
          <w:szCs w:val="16"/>
        </w:rPr>
        <w:t>Apply filter</w:t>
      </w:r>
      <w:r>
        <w:rPr>
          <w:sz w:val="16"/>
          <w:szCs w:val="16"/>
        </w:rPr>
        <w:t>: “Published since” 2008</w:t>
      </w:r>
    </w:p>
    <w:p w14:paraId="336017E0" w14:textId="77777777" w:rsidR="007459D9" w:rsidRDefault="007459D9" w:rsidP="007459D9">
      <w:pPr>
        <w:rPr>
          <w:sz w:val="16"/>
          <w:szCs w:val="16"/>
        </w:rPr>
      </w:pPr>
      <w:r w:rsidRPr="00154717">
        <w:rPr>
          <w:sz w:val="16"/>
          <w:szCs w:val="16"/>
        </w:rPr>
        <w:lastRenderedPageBreak/>
        <w:t>3.</w:t>
      </w:r>
      <w:r>
        <w:rPr>
          <w:sz w:val="16"/>
          <w:szCs w:val="16"/>
        </w:rPr>
        <w:t xml:space="preserve"> Full query syntax</w:t>
      </w:r>
    </w:p>
    <w:p w14:paraId="0880B296" w14:textId="77777777" w:rsidR="007459D9" w:rsidRPr="00154717" w:rsidRDefault="007459D9" w:rsidP="007459D9">
      <w:pPr>
        <w:rPr>
          <w:sz w:val="16"/>
          <w:szCs w:val="16"/>
        </w:rPr>
      </w:pPr>
      <w:r w:rsidRPr="00154717">
        <w:rPr>
          <w:sz w:val="16"/>
          <w:szCs w:val="16"/>
        </w:rPr>
        <w:t>"query": { ("self-management" "self-care" "self-treatment" "self-regulation" "self-help" "self-monitoring" "self-medication" "disease management" "disease controllability") AND (framework theory model "participatory design" "persuasive design" "user centred" "user centered" "human centred" "human centered" "business model") AND ("cardiovascular disease" "cardiovascular disorder" "heart disease" "heart failure" "cardiac failure" "hypertension" "atrial fibrillation" "coronary artery disease" "peripheral artery disease") }</w:t>
      </w:r>
    </w:p>
    <w:p w14:paraId="4C4FDF89" w14:textId="77777777" w:rsidR="007459D9" w:rsidRPr="00154717" w:rsidRDefault="007459D9" w:rsidP="007459D9">
      <w:pPr>
        <w:rPr>
          <w:sz w:val="16"/>
          <w:szCs w:val="16"/>
        </w:rPr>
      </w:pPr>
      <w:r w:rsidRPr="00154717">
        <w:rPr>
          <w:sz w:val="16"/>
          <w:szCs w:val="16"/>
        </w:rPr>
        <w:t>"filter": {"publicationYear":{ "gte":2008 }},</w:t>
      </w:r>
    </w:p>
    <w:p w14:paraId="2F3F69B4" w14:textId="77777777" w:rsidR="007459D9" w:rsidRDefault="007459D9" w:rsidP="007459D9">
      <w:pPr>
        <w:rPr>
          <w:sz w:val="16"/>
          <w:szCs w:val="16"/>
        </w:rPr>
      </w:pPr>
      <w:r w:rsidRPr="00154717">
        <w:rPr>
          <w:sz w:val="16"/>
          <w:szCs w:val="16"/>
        </w:rPr>
        <w:t>{owners.owner=GUIDE}</w:t>
      </w:r>
    </w:p>
    <w:p w14:paraId="2EC6FD8D" w14:textId="77777777" w:rsidR="007459D9" w:rsidRPr="004D6ECD" w:rsidRDefault="007459D9" w:rsidP="007459D9">
      <w:pPr>
        <w:pStyle w:val="Heading3"/>
        <w:rPr>
          <w:color w:val="auto"/>
        </w:rPr>
      </w:pPr>
      <w:r w:rsidRPr="004D6ECD">
        <w:rPr>
          <w:color w:val="auto"/>
        </w:rPr>
        <w:t>Cochrane Library: Searched by ‘Title, Abstract, Keywords’ and search limit of ‘Publication year’ from 2008.</w:t>
      </w:r>
    </w:p>
    <w:p w14:paraId="22F9D7ED" w14:textId="77777777" w:rsidR="007459D9" w:rsidRPr="007459D9" w:rsidRDefault="007459D9" w:rsidP="007459D9">
      <w:pPr>
        <w:rPr>
          <w:sz w:val="16"/>
          <w:szCs w:val="16"/>
        </w:rPr>
      </w:pPr>
      <w:r w:rsidRPr="007459D9">
        <w:rPr>
          <w:sz w:val="16"/>
          <w:szCs w:val="16"/>
        </w:rPr>
        <w:t>1. fram* OR theor* OR model* OR "participatory" OR "persuasive" OR "user-cent*" OR "human-cent*" OR "business model*"</w:t>
      </w:r>
    </w:p>
    <w:p w14:paraId="65DD606F" w14:textId="77777777" w:rsidR="007459D9" w:rsidRPr="007459D9" w:rsidRDefault="007459D9" w:rsidP="007459D9">
      <w:pPr>
        <w:rPr>
          <w:sz w:val="16"/>
          <w:szCs w:val="16"/>
        </w:rPr>
      </w:pPr>
      <w:r w:rsidRPr="007459D9">
        <w:rPr>
          <w:sz w:val="16"/>
          <w:szCs w:val="16"/>
        </w:rPr>
        <w:t>2. ehealth* OR "e-health*" OR "electronic health*" OR mhealth* OR "m-health*" OR "mobil* health*" OR "mobil* application*" OR "mobil* intervention*" OR telehealth* OR "tele-health*" OR telemedic* OR "tele-medic*" OR telecar* OR "tele-car*" OR telemonitor* OR "tele-monitor*" OR "health informatic*" OR "medic* informatic*" OR "informatic* intervention*" OR "*care informatic*" OR "personal* informatic*" OR "nurs* informatic*" OR "enabl* technolog*" OR "health interact* technolog*" OR "health informat* technolog*" OR "health* technolog*" OR "assist* health* technolog*" OR "health* assist* technolog*" OR "persuas* technolog*" OR "persuas* health* technolog*" OR "technology-supported" OR "behavio* intervention* technolog*" OR "digital* behavio* change intervention*" OR "digital* intervention*" OR "behavio* change support system*" OR "*care information* system*" OR "interact* health* system*" OR "decision* support* system*" OR "online system*" OR "comput* system*" OR "communication system*" OR "information* system*" OR "interact* health* communication applicatio*" OR "comput* application*" OR "comput* mediat* communication*" OR "therap* comput* assist*" OR "comput* assist*" OR "telecommunication* media" OR "health* record*" OR "online service*" OR "online therap*" OR internet OR "web-based" OR website</w:t>
      </w:r>
    </w:p>
    <w:p w14:paraId="78C96B25" w14:textId="77777777" w:rsidR="007459D9" w:rsidRPr="007459D9" w:rsidRDefault="007459D9" w:rsidP="007459D9">
      <w:pPr>
        <w:rPr>
          <w:sz w:val="16"/>
          <w:szCs w:val="16"/>
        </w:rPr>
      </w:pPr>
      <w:r w:rsidRPr="007459D9">
        <w:rPr>
          <w:sz w:val="16"/>
          <w:szCs w:val="16"/>
        </w:rPr>
        <w:t>3. selfmanag* OR "self-manag*" OR selfcar* OR "self-car*" OR selftreat* OR "self-treat*" OR selfregulat* OR "self-regulat*" OR selfhelp* OR "self-help*" OR selfmonitor* OR "self-monitor*" OR selfmedicat* OR "self-medicat*" OR "disease manag*" OR "disease controllability"</w:t>
      </w:r>
    </w:p>
    <w:p w14:paraId="1151A623" w14:textId="7029FCFF" w:rsidR="00EB79C3" w:rsidRDefault="007459D9">
      <w:pPr>
        <w:rPr>
          <w:sz w:val="16"/>
          <w:szCs w:val="16"/>
        </w:rPr>
      </w:pPr>
      <w:r w:rsidRPr="007459D9">
        <w:rPr>
          <w:sz w:val="16"/>
          <w:szCs w:val="16"/>
        </w:rPr>
        <w:t>4. "cardi* disease*" OR "cardi* disorder*" OR "heart disease*" OR "heart failure" OR "cardi* failure" OR "hypertension" OR "atrial fibrillation" OR "coronary artery disease" OR "peripheral artery disease"</w:t>
      </w:r>
    </w:p>
    <w:sectPr w:rsidR="00EB79C3" w:rsidSect="00C07E52">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2865178" w16cid:durableId="1FB7277D"/>
  <w16cid:commentId w16cid:paraId="2874A599" w16cid:durableId="1FB7277E"/>
  <w16cid:commentId w16cid:paraId="171CE860" w16cid:durableId="1FB7277F"/>
  <w16cid:commentId w16cid:paraId="1754091F" w16cid:durableId="1FB72780"/>
  <w16cid:commentId w16cid:paraId="30BB90DB" w16cid:durableId="1FB72781"/>
  <w16cid:commentId w16cid:paraId="4E82B2CB" w16cid:durableId="1FB727B7"/>
  <w16cid:commentId w16cid:paraId="7B9C1B2B" w16cid:durableId="1FB72782"/>
  <w16cid:commentId w16cid:paraId="14AA603D" w16cid:durableId="1FB72783"/>
  <w16cid:commentId w16cid:paraId="22E9CB3D" w16cid:durableId="1FB72874"/>
  <w16cid:commentId w16cid:paraId="4BF0FF4B" w16cid:durableId="1FB72818"/>
  <w16cid:commentId w16cid:paraId="1C0AC256" w16cid:durableId="1FB728D6"/>
  <w16cid:commentId w16cid:paraId="65B25E2F" w16cid:durableId="1FB72949"/>
  <w16cid:commentId w16cid:paraId="0D4677FC" w16cid:durableId="1FB7298D"/>
  <w16cid:commentId w16cid:paraId="1B181136" w16cid:durableId="1FB729BF"/>
  <w16cid:commentId w16cid:paraId="23E3B13A" w16cid:durableId="1FB729FE"/>
  <w16cid:commentId w16cid:paraId="10EA9343" w16cid:durableId="1FB72784"/>
  <w16cid:commentId w16cid:paraId="51EE7BFB" w16cid:durableId="1FB72785"/>
  <w16cid:commentId w16cid:paraId="116A234C" w16cid:durableId="1FB72ACE"/>
  <w16cid:commentId w16cid:paraId="62C90D31" w16cid:durableId="1FB72B2A"/>
  <w16cid:commentId w16cid:paraId="7BF21564" w16cid:durableId="1FB72BCE"/>
  <w16cid:commentId w16cid:paraId="5EAA42D7" w16cid:durableId="1FB72C69"/>
  <w16cid:commentId w16cid:paraId="163BECB3" w16cid:durableId="1FB72786"/>
  <w16cid:commentId w16cid:paraId="7A76CB17" w16cid:durableId="1FB72787"/>
  <w16cid:commentId w16cid:paraId="59A7ED84" w16cid:durableId="1FB72D7E"/>
  <w16cid:commentId w16cid:paraId="39F9137F" w16cid:durableId="1FB72CBE"/>
  <w16cid:commentId w16cid:paraId="67F55C22" w16cid:durableId="1FB72788"/>
  <w16cid:commentId w16cid:paraId="46B89E79" w16cid:durableId="1FB72789"/>
  <w16cid:commentId w16cid:paraId="0151FEEB" w16cid:durableId="1FB7278A"/>
  <w16cid:commentId w16cid:paraId="3CE3313C" w16cid:durableId="1FB7278B"/>
  <w16cid:commentId w16cid:paraId="05187D2D" w16cid:durableId="1FB7278C"/>
  <w16cid:commentId w16cid:paraId="59A9D02B" w16cid:durableId="1FB7278D"/>
  <w16cid:commentId w16cid:paraId="43A0DE66" w16cid:durableId="1FB7278E"/>
  <w16cid:commentId w16cid:paraId="52AE4B2A" w16cid:durableId="1FB7278F"/>
  <w16cid:commentId w16cid:paraId="2CD74C28" w16cid:durableId="1FB72E48"/>
  <w16cid:commentId w16cid:paraId="365ABE99" w16cid:durableId="1FB72790"/>
  <w16cid:commentId w16cid:paraId="4DE2ED73" w16cid:durableId="1FB72791"/>
  <w16cid:commentId w16cid:paraId="3525DA56" w16cid:durableId="1FB72EB7"/>
  <w16cid:commentId w16cid:paraId="643B6085" w16cid:durableId="1FB72ED4"/>
  <w16cid:commentId w16cid:paraId="4085F26C" w16cid:durableId="1FB72F44"/>
  <w16cid:commentId w16cid:paraId="6283418A" w16cid:durableId="1FB72FA4"/>
  <w16cid:commentId w16cid:paraId="6A950DBC" w16cid:durableId="1FB72792"/>
  <w16cid:commentId w16cid:paraId="742282C2" w16cid:durableId="1FB72793"/>
  <w16cid:commentId w16cid:paraId="16E4BE65" w16cid:durableId="1FB72794"/>
  <w16cid:commentId w16cid:paraId="10362D3F" w16cid:durableId="1FB72795"/>
  <w16cid:commentId w16cid:paraId="35355987" w16cid:durableId="1FB73060"/>
  <w16cid:commentId w16cid:paraId="6C1FFF0F" w16cid:durableId="1FB73108"/>
  <w16cid:commentId w16cid:paraId="71DC8301" w16cid:durableId="1FB73145"/>
  <w16cid:commentId w16cid:paraId="6674D435" w16cid:durableId="1FB731BE"/>
  <w16cid:commentId w16cid:paraId="10A2364C" w16cid:durableId="1FB72796"/>
  <w16cid:commentId w16cid:paraId="7BA43170" w16cid:durableId="1FB72797"/>
  <w16cid:commentId w16cid:paraId="1742E263" w16cid:durableId="1FB72798"/>
  <w16cid:commentId w16cid:paraId="770D45B6" w16cid:durableId="1FB72799"/>
  <w16cid:commentId w16cid:paraId="320CF606" w16cid:durableId="1FB73222"/>
  <w16cid:commentId w16cid:paraId="018A8BE0" w16cid:durableId="1FB7279A"/>
  <w16cid:commentId w16cid:paraId="1E0CE38E" w16cid:durableId="1FB7279B"/>
  <w16cid:commentId w16cid:paraId="716AA4A9" w16cid:durableId="1FB7279C"/>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E60C5B1" w14:textId="77777777" w:rsidR="00FA1C3E" w:rsidRDefault="00FA1C3E" w:rsidP="00AB3FDF">
      <w:pPr>
        <w:spacing w:after="0" w:line="240" w:lineRule="auto"/>
      </w:pPr>
      <w:r>
        <w:separator/>
      </w:r>
    </w:p>
  </w:endnote>
  <w:endnote w:type="continuationSeparator" w:id="0">
    <w:p w14:paraId="1448A391" w14:textId="77777777" w:rsidR="00FA1C3E" w:rsidRDefault="00FA1C3E" w:rsidP="00AB3F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A643F72" w14:textId="77777777" w:rsidR="00FA1C3E" w:rsidRDefault="00FA1C3E" w:rsidP="00AB3FDF">
      <w:pPr>
        <w:spacing w:after="0" w:line="240" w:lineRule="auto"/>
      </w:pPr>
      <w:r>
        <w:separator/>
      </w:r>
    </w:p>
  </w:footnote>
  <w:footnote w:type="continuationSeparator" w:id="0">
    <w:p w14:paraId="1F7E3DC2" w14:textId="77777777" w:rsidR="00FA1C3E" w:rsidRDefault="00FA1C3E" w:rsidP="00AB3FD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B6331A"/>
    <w:multiLevelType w:val="hybridMultilevel"/>
    <w:tmpl w:val="7874664E"/>
    <w:lvl w:ilvl="0" w:tplc="4A24D352">
      <w:start w:val="1"/>
      <w:numFmt w:val="bullet"/>
      <w:lvlText w:val=""/>
      <w:lvlJc w:val="left"/>
      <w:pPr>
        <w:ind w:left="144" w:hanging="288"/>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A5A1E51"/>
    <w:multiLevelType w:val="hybridMultilevel"/>
    <w:tmpl w:val="98625610"/>
    <w:lvl w:ilvl="0" w:tplc="156AEEDA">
      <w:start w:val="1"/>
      <w:numFmt w:val="decimal"/>
      <w:lvlText w:val="%1."/>
      <w:lvlJc w:val="left"/>
      <w:pPr>
        <w:tabs>
          <w:tab w:val="num" w:pos="720"/>
        </w:tabs>
        <w:ind w:left="720" w:hanging="360"/>
      </w:pPr>
    </w:lvl>
    <w:lvl w:ilvl="1" w:tplc="D2C8F964">
      <w:start w:val="1"/>
      <w:numFmt w:val="lowerLetter"/>
      <w:lvlText w:val="%2."/>
      <w:lvlJc w:val="left"/>
      <w:pPr>
        <w:tabs>
          <w:tab w:val="num" w:pos="1440"/>
        </w:tabs>
        <w:ind w:left="1440" w:hanging="360"/>
      </w:pPr>
    </w:lvl>
    <w:lvl w:ilvl="2" w:tplc="2E9EB130" w:tentative="1">
      <w:start w:val="1"/>
      <w:numFmt w:val="decimal"/>
      <w:lvlText w:val="%3."/>
      <w:lvlJc w:val="left"/>
      <w:pPr>
        <w:tabs>
          <w:tab w:val="num" w:pos="2160"/>
        </w:tabs>
        <w:ind w:left="2160" w:hanging="360"/>
      </w:pPr>
    </w:lvl>
    <w:lvl w:ilvl="3" w:tplc="1AB88F0E" w:tentative="1">
      <w:start w:val="1"/>
      <w:numFmt w:val="decimal"/>
      <w:lvlText w:val="%4."/>
      <w:lvlJc w:val="left"/>
      <w:pPr>
        <w:tabs>
          <w:tab w:val="num" w:pos="2880"/>
        </w:tabs>
        <w:ind w:left="2880" w:hanging="360"/>
      </w:pPr>
    </w:lvl>
    <w:lvl w:ilvl="4" w:tplc="92F68F04" w:tentative="1">
      <w:start w:val="1"/>
      <w:numFmt w:val="decimal"/>
      <w:lvlText w:val="%5."/>
      <w:lvlJc w:val="left"/>
      <w:pPr>
        <w:tabs>
          <w:tab w:val="num" w:pos="3600"/>
        </w:tabs>
        <w:ind w:left="3600" w:hanging="360"/>
      </w:pPr>
    </w:lvl>
    <w:lvl w:ilvl="5" w:tplc="2B7E0E0C" w:tentative="1">
      <w:start w:val="1"/>
      <w:numFmt w:val="decimal"/>
      <w:lvlText w:val="%6."/>
      <w:lvlJc w:val="left"/>
      <w:pPr>
        <w:tabs>
          <w:tab w:val="num" w:pos="4320"/>
        </w:tabs>
        <w:ind w:left="4320" w:hanging="360"/>
      </w:pPr>
    </w:lvl>
    <w:lvl w:ilvl="6" w:tplc="28664840" w:tentative="1">
      <w:start w:val="1"/>
      <w:numFmt w:val="decimal"/>
      <w:lvlText w:val="%7."/>
      <w:lvlJc w:val="left"/>
      <w:pPr>
        <w:tabs>
          <w:tab w:val="num" w:pos="5040"/>
        </w:tabs>
        <w:ind w:left="5040" w:hanging="360"/>
      </w:pPr>
    </w:lvl>
    <w:lvl w:ilvl="7" w:tplc="41887A06" w:tentative="1">
      <w:start w:val="1"/>
      <w:numFmt w:val="decimal"/>
      <w:lvlText w:val="%8."/>
      <w:lvlJc w:val="left"/>
      <w:pPr>
        <w:tabs>
          <w:tab w:val="num" w:pos="5760"/>
        </w:tabs>
        <w:ind w:left="5760" w:hanging="360"/>
      </w:pPr>
    </w:lvl>
    <w:lvl w:ilvl="8" w:tplc="94282702" w:tentative="1">
      <w:start w:val="1"/>
      <w:numFmt w:val="decimal"/>
      <w:lvlText w:val="%9."/>
      <w:lvlJc w:val="left"/>
      <w:pPr>
        <w:tabs>
          <w:tab w:val="num" w:pos="6480"/>
        </w:tabs>
        <w:ind w:left="6480" w:hanging="360"/>
      </w:pPr>
    </w:lvl>
  </w:abstractNum>
  <w:abstractNum w:abstractNumId="2" w15:restartNumberingAfterBreak="0">
    <w:nsid w:val="1A695603"/>
    <w:multiLevelType w:val="hybridMultilevel"/>
    <w:tmpl w:val="D68649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DAC0EB5"/>
    <w:multiLevelType w:val="hybridMultilevel"/>
    <w:tmpl w:val="F252C6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12D6540"/>
    <w:multiLevelType w:val="hybridMultilevel"/>
    <w:tmpl w:val="41D283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91C5CBA"/>
    <w:multiLevelType w:val="hybridMultilevel"/>
    <w:tmpl w:val="2050FE6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0DD109D"/>
    <w:multiLevelType w:val="hybridMultilevel"/>
    <w:tmpl w:val="14764A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3C76702"/>
    <w:multiLevelType w:val="hybridMultilevel"/>
    <w:tmpl w:val="ECF63A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CB74588"/>
    <w:multiLevelType w:val="hybridMultilevel"/>
    <w:tmpl w:val="6E0C49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E931BC8"/>
    <w:multiLevelType w:val="hybridMultilevel"/>
    <w:tmpl w:val="9F2C0442"/>
    <w:lvl w:ilvl="0" w:tplc="4A24D352">
      <w:start w:val="1"/>
      <w:numFmt w:val="bullet"/>
      <w:lvlText w:val=""/>
      <w:lvlJc w:val="left"/>
      <w:pPr>
        <w:ind w:left="144" w:hanging="288"/>
      </w:pPr>
      <w:rPr>
        <w:rFonts w:ascii="Symbol" w:hAnsi="Symbol" w:hint="default"/>
      </w:rPr>
    </w:lvl>
    <w:lvl w:ilvl="1" w:tplc="04090003" w:tentative="1">
      <w:start w:val="1"/>
      <w:numFmt w:val="bullet"/>
      <w:lvlText w:val="o"/>
      <w:lvlJc w:val="left"/>
      <w:pPr>
        <w:ind w:left="2016" w:hanging="360"/>
      </w:pPr>
      <w:rPr>
        <w:rFonts w:ascii="Courier New" w:hAnsi="Courier New" w:cs="Courier New" w:hint="default"/>
      </w:rPr>
    </w:lvl>
    <w:lvl w:ilvl="2" w:tplc="04090005" w:tentative="1">
      <w:start w:val="1"/>
      <w:numFmt w:val="bullet"/>
      <w:lvlText w:val=""/>
      <w:lvlJc w:val="left"/>
      <w:pPr>
        <w:ind w:left="2736" w:hanging="360"/>
      </w:pPr>
      <w:rPr>
        <w:rFonts w:ascii="Wingdings" w:hAnsi="Wingdings" w:hint="default"/>
      </w:rPr>
    </w:lvl>
    <w:lvl w:ilvl="3" w:tplc="04090001" w:tentative="1">
      <w:start w:val="1"/>
      <w:numFmt w:val="bullet"/>
      <w:lvlText w:val=""/>
      <w:lvlJc w:val="left"/>
      <w:pPr>
        <w:ind w:left="3456" w:hanging="360"/>
      </w:pPr>
      <w:rPr>
        <w:rFonts w:ascii="Symbol" w:hAnsi="Symbol" w:hint="default"/>
      </w:rPr>
    </w:lvl>
    <w:lvl w:ilvl="4" w:tplc="04090003" w:tentative="1">
      <w:start w:val="1"/>
      <w:numFmt w:val="bullet"/>
      <w:lvlText w:val="o"/>
      <w:lvlJc w:val="left"/>
      <w:pPr>
        <w:ind w:left="4176" w:hanging="360"/>
      </w:pPr>
      <w:rPr>
        <w:rFonts w:ascii="Courier New" w:hAnsi="Courier New" w:cs="Courier New" w:hint="default"/>
      </w:rPr>
    </w:lvl>
    <w:lvl w:ilvl="5" w:tplc="04090005" w:tentative="1">
      <w:start w:val="1"/>
      <w:numFmt w:val="bullet"/>
      <w:lvlText w:val=""/>
      <w:lvlJc w:val="left"/>
      <w:pPr>
        <w:ind w:left="4896" w:hanging="360"/>
      </w:pPr>
      <w:rPr>
        <w:rFonts w:ascii="Wingdings" w:hAnsi="Wingdings" w:hint="default"/>
      </w:rPr>
    </w:lvl>
    <w:lvl w:ilvl="6" w:tplc="04090001" w:tentative="1">
      <w:start w:val="1"/>
      <w:numFmt w:val="bullet"/>
      <w:lvlText w:val=""/>
      <w:lvlJc w:val="left"/>
      <w:pPr>
        <w:ind w:left="5616" w:hanging="360"/>
      </w:pPr>
      <w:rPr>
        <w:rFonts w:ascii="Symbol" w:hAnsi="Symbol" w:hint="default"/>
      </w:rPr>
    </w:lvl>
    <w:lvl w:ilvl="7" w:tplc="04090003" w:tentative="1">
      <w:start w:val="1"/>
      <w:numFmt w:val="bullet"/>
      <w:lvlText w:val="o"/>
      <w:lvlJc w:val="left"/>
      <w:pPr>
        <w:ind w:left="6336" w:hanging="360"/>
      </w:pPr>
      <w:rPr>
        <w:rFonts w:ascii="Courier New" w:hAnsi="Courier New" w:cs="Courier New" w:hint="default"/>
      </w:rPr>
    </w:lvl>
    <w:lvl w:ilvl="8" w:tplc="04090005" w:tentative="1">
      <w:start w:val="1"/>
      <w:numFmt w:val="bullet"/>
      <w:lvlText w:val=""/>
      <w:lvlJc w:val="left"/>
      <w:pPr>
        <w:ind w:left="7056" w:hanging="360"/>
      </w:pPr>
      <w:rPr>
        <w:rFonts w:ascii="Wingdings" w:hAnsi="Wingdings" w:hint="default"/>
      </w:rPr>
    </w:lvl>
  </w:abstractNum>
  <w:abstractNum w:abstractNumId="10" w15:restartNumberingAfterBreak="0">
    <w:nsid w:val="524C02D7"/>
    <w:multiLevelType w:val="multilevel"/>
    <w:tmpl w:val="080A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15:restartNumberingAfterBreak="0">
    <w:nsid w:val="52A71E98"/>
    <w:multiLevelType w:val="hybridMultilevel"/>
    <w:tmpl w:val="D3168934"/>
    <w:lvl w:ilvl="0" w:tplc="B9C073E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074042A"/>
    <w:multiLevelType w:val="hybridMultilevel"/>
    <w:tmpl w:val="C82AA9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27C69AE"/>
    <w:multiLevelType w:val="hybridMultilevel"/>
    <w:tmpl w:val="C6BEF4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8E74029"/>
    <w:multiLevelType w:val="hybridMultilevel"/>
    <w:tmpl w:val="68FE601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F3466FC"/>
    <w:multiLevelType w:val="hybridMultilevel"/>
    <w:tmpl w:val="B44C74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10B7903"/>
    <w:multiLevelType w:val="hybridMultilevel"/>
    <w:tmpl w:val="747AF7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16"/>
  </w:num>
  <w:num w:numId="3">
    <w:abstractNumId w:val="15"/>
  </w:num>
  <w:num w:numId="4">
    <w:abstractNumId w:val="12"/>
  </w:num>
  <w:num w:numId="5">
    <w:abstractNumId w:val="5"/>
  </w:num>
  <w:num w:numId="6">
    <w:abstractNumId w:val="13"/>
  </w:num>
  <w:num w:numId="7">
    <w:abstractNumId w:val="10"/>
  </w:num>
  <w:num w:numId="8">
    <w:abstractNumId w:val="1"/>
  </w:num>
  <w:num w:numId="9">
    <w:abstractNumId w:val="14"/>
  </w:num>
  <w:num w:numId="10">
    <w:abstractNumId w:val="9"/>
  </w:num>
  <w:num w:numId="11">
    <w:abstractNumId w:val="0"/>
  </w:num>
  <w:num w:numId="12">
    <w:abstractNumId w:val="7"/>
  </w:num>
  <w:num w:numId="13">
    <w:abstractNumId w:val="11"/>
  </w:num>
  <w:num w:numId="14">
    <w:abstractNumId w:val="8"/>
  </w:num>
  <w:num w:numId="15">
    <w:abstractNumId w:val="4"/>
  </w:num>
  <w:num w:numId="16">
    <w:abstractNumId w:val="2"/>
  </w:num>
  <w:num w:numId="1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 Medical Internet Research&lt;/Style&gt;&lt;LeftDelim&gt;{&lt;/LeftDelim&gt;&lt;RightDelim&gt;}&lt;/RightDelim&gt;&lt;FontName&gt;Cambria&lt;/FontName&gt;&lt;FontSize&gt;13&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0e52zarov5fpbeta5wps5p6rvptezd2rtf0&quot;&gt;PhD Meta-ethnography review&lt;record-ids&gt;&lt;item&gt;1&lt;/item&gt;&lt;item&gt;2&lt;/item&gt;&lt;item&gt;3&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9065&lt;/item&gt;&lt;item&gt;9066&lt;/item&gt;&lt;item&gt;9067&lt;/item&gt;&lt;item&gt;9068&lt;/item&gt;&lt;item&gt;9069&lt;/item&gt;&lt;item&gt;9070&lt;/item&gt;&lt;item&gt;9071&lt;/item&gt;&lt;item&gt;9072&lt;/item&gt;&lt;/record-ids&gt;&lt;/item&gt;&lt;/Libraries&gt;"/>
  </w:docVars>
  <w:rsids>
    <w:rsidRoot w:val="00F25B41"/>
    <w:rsid w:val="00006F31"/>
    <w:rsid w:val="000079A2"/>
    <w:rsid w:val="0001517C"/>
    <w:rsid w:val="000225CE"/>
    <w:rsid w:val="000267F3"/>
    <w:rsid w:val="000328C5"/>
    <w:rsid w:val="00032A1F"/>
    <w:rsid w:val="00044367"/>
    <w:rsid w:val="00045325"/>
    <w:rsid w:val="0005008E"/>
    <w:rsid w:val="00065198"/>
    <w:rsid w:val="00066CEE"/>
    <w:rsid w:val="00072501"/>
    <w:rsid w:val="0007505D"/>
    <w:rsid w:val="00083A9F"/>
    <w:rsid w:val="00085792"/>
    <w:rsid w:val="000908C5"/>
    <w:rsid w:val="000929DE"/>
    <w:rsid w:val="00094EA6"/>
    <w:rsid w:val="00097980"/>
    <w:rsid w:val="000A1318"/>
    <w:rsid w:val="000A6538"/>
    <w:rsid w:val="000C5250"/>
    <w:rsid w:val="000C690D"/>
    <w:rsid w:val="000C73B6"/>
    <w:rsid w:val="000D163B"/>
    <w:rsid w:val="000D3442"/>
    <w:rsid w:val="000E120A"/>
    <w:rsid w:val="000F085B"/>
    <w:rsid w:val="000F385E"/>
    <w:rsid w:val="000F5AB5"/>
    <w:rsid w:val="000F7363"/>
    <w:rsid w:val="0011563A"/>
    <w:rsid w:val="00133390"/>
    <w:rsid w:val="00134E63"/>
    <w:rsid w:val="0013541A"/>
    <w:rsid w:val="0014318A"/>
    <w:rsid w:val="00146EB7"/>
    <w:rsid w:val="0016052A"/>
    <w:rsid w:val="00163546"/>
    <w:rsid w:val="0017421A"/>
    <w:rsid w:val="001804FE"/>
    <w:rsid w:val="00185079"/>
    <w:rsid w:val="00191727"/>
    <w:rsid w:val="0019213A"/>
    <w:rsid w:val="00196237"/>
    <w:rsid w:val="001A55B4"/>
    <w:rsid w:val="001A6748"/>
    <w:rsid w:val="001B45F4"/>
    <w:rsid w:val="001B792F"/>
    <w:rsid w:val="001C0730"/>
    <w:rsid w:val="001C1661"/>
    <w:rsid w:val="001D31E6"/>
    <w:rsid w:val="001D37E3"/>
    <w:rsid w:val="001D5D9C"/>
    <w:rsid w:val="001D5FF6"/>
    <w:rsid w:val="001E227F"/>
    <w:rsid w:val="001E7D0E"/>
    <w:rsid w:val="001F20A9"/>
    <w:rsid w:val="001F38C6"/>
    <w:rsid w:val="0020065F"/>
    <w:rsid w:val="00206B1B"/>
    <w:rsid w:val="00206C85"/>
    <w:rsid w:val="00210990"/>
    <w:rsid w:val="0021680B"/>
    <w:rsid w:val="00217AD5"/>
    <w:rsid w:val="002248A9"/>
    <w:rsid w:val="00224D3A"/>
    <w:rsid w:val="00226C61"/>
    <w:rsid w:val="00230EF6"/>
    <w:rsid w:val="0023215F"/>
    <w:rsid w:val="002371D5"/>
    <w:rsid w:val="002373FB"/>
    <w:rsid w:val="00242490"/>
    <w:rsid w:val="0024561F"/>
    <w:rsid w:val="00256C8E"/>
    <w:rsid w:val="0026500B"/>
    <w:rsid w:val="00276BEE"/>
    <w:rsid w:val="002805B2"/>
    <w:rsid w:val="00282E0B"/>
    <w:rsid w:val="00290410"/>
    <w:rsid w:val="00293194"/>
    <w:rsid w:val="00297305"/>
    <w:rsid w:val="002B72DE"/>
    <w:rsid w:val="002B7954"/>
    <w:rsid w:val="002C008D"/>
    <w:rsid w:val="002D403D"/>
    <w:rsid w:val="002F5AE3"/>
    <w:rsid w:val="00306740"/>
    <w:rsid w:val="00316162"/>
    <w:rsid w:val="00320B93"/>
    <w:rsid w:val="00327312"/>
    <w:rsid w:val="00334B7A"/>
    <w:rsid w:val="003469AC"/>
    <w:rsid w:val="00350E50"/>
    <w:rsid w:val="00350FBE"/>
    <w:rsid w:val="00361D94"/>
    <w:rsid w:val="0037030A"/>
    <w:rsid w:val="00376EBE"/>
    <w:rsid w:val="00380256"/>
    <w:rsid w:val="0038408C"/>
    <w:rsid w:val="00391BCF"/>
    <w:rsid w:val="00394FF6"/>
    <w:rsid w:val="00395715"/>
    <w:rsid w:val="003A59E2"/>
    <w:rsid w:val="003B3BF6"/>
    <w:rsid w:val="003C7D26"/>
    <w:rsid w:val="003D08C7"/>
    <w:rsid w:val="003E29E8"/>
    <w:rsid w:val="003E5D83"/>
    <w:rsid w:val="003F2A62"/>
    <w:rsid w:val="003F6BEA"/>
    <w:rsid w:val="003F78FD"/>
    <w:rsid w:val="00402E5E"/>
    <w:rsid w:val="00410B6A"/>
    <w:rsid w:val="00414ED6"/>
    <w:rsid w:val="00424468"/>
    <w:rsid w:val="00424966"/>
    <w:rsid w:val="00424FCE"/>
    <w:rsid w:val="004324A4"/>
    <w:rsid w:val="00443C34"/>
    <w:rsid w:val="00446952"/>
    <w:rsid w:val="00446971"/>
    <w:rsid w:val="00450BB9"/>
    <w:rsid w:val="00451161"/>
    <w:rsid w:val="004561E2"/>
    <w:rsid w:val="0045714F"/>
    <w:rsid w:val="004571A9"/>
    <w:rsid w:val="004577AE"/>
    <w:rsid w:val="004604D6"/>
    <w:rsid w:val="00466FAC"/>
    <w:rsid w:val="004708CC"/>
    <w:rsid w:val="004735B4"/>
    <w:rsid w:val="00481380"/>
    <w:rsid w:val="00496FC4"/>
    <w:rsid w:val="004A267D"/>
    <w:rsid w:val="004A30BC"/>
    <w:rsid w:val="004A5619"/>
    <w:rsid w:val="004A62D2"/>
    <w:rsid w:val="004D0B88"/>
    <w:rsid w:val="004D6ECD"/>
    <w:rsid w:val="004E0878"/>
    <w:rsid w:val="005037FF"/>
    <w:rsid w:val="00510008"/>
    <w:rsid w:val="00514685"/>
    <w:rsid w:val="00531716"/>
    <w:rsid w:val="00531E99"/>
    <w:rsid w:val="00536DFF"/>
    <w:rsid w:val="00536FD8"/>
    <w:rsid w:val="00541199"/>
    <w:rsid w:val="005417FE"/>
    <w:rsid w:val="005442E0"/>
    <w:rsid w:val="005444DC"/>
    <w:rsid w:val="00545A2B"/>
    <w:rsid w:val="00562D7C"/>
    <w:rsid w:val="005747B1"/>
    <w:rsid w:val="0057745D"/>
    <w:rsid w:val="00584A36"/>
    <w:rsid w:val="005943AA"/>
    <w:rsid w:val="00594B79"/>
    <w:rsid w:val="00597309"/>
    <w:rsid w:val="005A2F45"/>
    <w:rsid w:val="005A3513"/>
    <w:rsid w:val="005B2037"/>
    <w:rsid w:val="005B3755"/>
    <w:rsid w:val="005B4894"/>
    <w:rsid w:val="005D554B"/>
    <w:rsid w:val="005E2EEA"/>
    <w:rsid w:val="00602583"/>
    <w:rsid w:val="00607BA9"/>
    <w:rsid w:val="00607DB0"/>
    <w:rsid w:val="00621AA9"/>
    <w:rsid w:val="00624C92"/>
    <w:rsid w:val="00631AC3"/>
    <w:rsid w:val="00635768"/>
    <w:rsid w:val="00636EA4"/>
    <w:rsid w:val="006469FE"/>
    <w:rsid w:val="00653666"/>
    <w:rsid w:val="00654C4D"/>
    <w:rsid w:val="00655FE2"/>
    <w:rsid w:val="00664627"/>
    <w:rsid w:val="00666C84"/>
    <w:rsid w:val="006677D9"/>
    <w:rsid w:val="00672582"/>
    <w:rsid w:val="0067739B"/>
    <w:rsid w:val="006918BF"/>
    <w:rsid w:val="006957B2"/>
    <w:rsid w:val="006A1BEA"/>
    <w:rsid w:val="006A3480"/>
    <w:rsid w:val="006A4B4D"/>
    <w:rsid w:val="006B09F4"/>
    <w:rsid w:val="006B35A9"/>
    <w:rsid w:val="006B5594"/>
    <w:rsid w:val="006B7502"/>
    <w:rsid w:val="006C32EB"/>
    <w:rsid w:val="006C4BE0"/>
    <w:rsid w:val="006C4DB5"/>
    <w:rsid w:val="006D6A53"/>
    <w:rsid w:val="006D7377"/>
    <w:rsid w:val="006E0251"/>
    <w:rsid w:val="006E35FA"/>
    <w:rsid w:val="006F3F46"/>
    <w:rsid w:val="0070052C"/>
    <w:rsid w:val="007005C1"/>
    <w:rsid w:val="0070406B"/>
    <w:rsid w:val="00711B56"/>
    <w:rsid w:val="00712F76"/>
    <w:rsid w:val="00716201"/>
    <w:rsid w:val="0071622E"/>
    <w:rsid w:val="00717258"/>
    <w:rsid w:val="007177E0"/>
    <w:rsid w:val="007242A5"/>
    <w:rsid w:val="00731100"/>
    <w:rsid w:val="007351A6"/>
    <w:rsid w:val="007412BE"/>
    <w:rsid w:val="007459D9"/>
    <w:rsid w:val="00747C84"/>
    <w:rsid w:val="00750C16"/>
    <w:rsid w:val="007554EC"/>
    <w:rsid w:val="00755FEA"/>
    <w:rsid w:val="00760296"/>
    <w:rsid w:val="0076154E"/>
    <w:rsid w:val="007745C2"/>
    <w:rsid w:val="00774BA0"/>
    <w:rsid w:val="007831C1"/>
    <w:rsid w:val="00792708"/>
    <w:rsid w:val="007A4165"/>
    <w:rsid w:val="007A443B"/>
    <w:rsid w:val="007A7542"/>
    <w:rsid w:val="007B2037"/>
    <w:rsid w:val="007B7FFB"/>
    <w:rsid w:val="007C359D"/>
    <w:rsid w:val="007C3EA9"/>
    <w:rsid w:val="007C3EFF"/>
    <w:rsid w:val="007C740B"/>
    <w:rsid w:val="007D10B1"/>
    <w:rsid w:val="007D191E"/>
    <w:rsid w:val="007D4D81"/>
    <w:rsid w:val="007E53C6"/>
    <w:rsid w:val="007F1867"/>
    <w:rsid w:val="007F23DE"/>
    <w:rsid w:val="007F7D07"/>
    <w:rsid w:val="00826466"/>
    <w:rsid w:val="00826EC1"/>
    <w:rsid w:val="008303CE"/>
    <w:rsid w:val="0083353B"/>
    <w:rsid w:val="0083488E"/>
    <w:rsid w:val="00836652"/>
    <w:rsid w:val="00836DB9"/>
    <w:rsid w:val="008401CA"/>
    <w:rsid w:val="00840785"/>
    <w:rsid w:val="00843832"/>
    <w:rsid w:val="00857E0E"/>
    <w:rsid w:val="00860C1B"/>
    <w:rsid w:val="00865CFB"/>
    <w:rsid w:val="00866384"/>
    <w:rsid w:val="00867784"/>
    <w:rsid w:val="008732F3"/>
    <w:rsid w:val="00875E88"/>
    <w:rsid w:val="00877122"/>
    <w:rsid w:val="00886746"/>
    <w:rsid w:val="008C5186"/>
    <w:rsid w:val="008E4AE8"/>
    <w:rsid w:val="008E7C16"/>
    <w:rsid w:val="008F4378"/>
    <w:rsid w:val="00900DAD"/>
    <w:rsid w:val="009067F8"/>
    <w:rsid w:val="009144ED"/>
    <w:rsid w:val="0094014A"/>
    <w:rsid w:val="00950DAA"/>
    <w:rsid w:val="00951F1A"/>
    <w:rsid w:val="00953B07"/>
    <w:rsid w:val="0097766A"/>
    <w:rsid w:val="00992125"/>
    <w:rsid w:val="00993E9A"/>
    <w:rsid w:val="009A1FF0"/>
    <w:rsid w:val="009A59E6"/>
    <w:rsid w:val="009B6065"/>
    <w:rsid w:val="009B7C87"/>
    <w:rsid w:val="009D11A2"/>
    <w:rsid w:val="009D45CB"/>
    <w:rsid w:val="009D5E65"/>
    <w:rsid w:val="009E625F"/>
    <w:rsid w:val="00A01148"/>
    <w:rsid w:val="00A050ED"/>
    <w:rsid w:val="00A06C22"/>
    <w:rsid w:val="00A06CE7"/>
    <w:rsid w:val="00A34D58"/>
    <w:rsid w:val="00A35CD7"/>
    <w:rsid w:val="00A40506"/>
    <w:rsid w:val="00A41986"/>
    <w:rsid w:val="00A45118"/>
    <w:rsid w:val="00A46DA7"/>
    <w:rsid w:val="00A46E57"/>
    <w:rsid w:val="00A559F8"/>
    <w:rsid w:val="00A56993"/>
    <w:rsid w:val="00A70779"/>
    <w:rsid w:val="00A82D73"/>
    <w:rsid w:val="00A84C26"/>
    <w:rsid w:val="00A85EF4"/>
    <w:rsid w:val="00A873D3"/>
    <w:rsid w:val="00A91F8F"/>
    <w:rsid w:val="00AA50E7"/>
    <w:rsid w:val="00AA728E"/>
    <w:rsid w:val="00AB3FDF"/>
    <w:rsid w:val="00AC005D"/>
    <w:rsid w:val="00AC1AA6"/>
    <w:rsid w:val="00AC7D76"/>
    <w:rsid w:val="00AD6415"/>
    <w:rsid w:val="00AE0892"/>
    <w:rsid w:val="00AE34F4"/>
    <w:rsid w:val="00AE3B7D"/>
    <w:rsid w:val="00AE3E71"/>
    <w:rsid w:val="00AE65CD"/>
    <w:rsid w:val="00AE66EE"/>
    <w:rsid w:val="00AE7F54"/>
    <w:rsid w:val="00AF78C1"/>
    <w:rsid w:val="00B0276E"/>
    <w:rsid w:val="00B06CC1"/>
    <w:rsid w:val="00B10FC3"/>
    <w:rsid w:val="00B12A1B"/>
    <w:rsid w:val="00B13387"/>
    <w:rsid w:val="00B1502A"/>
    <w:rsid w:val="00B152CD"/>
    <w:rsid w:val="00B160EC"/>
    <w:rsid w:val="00B27F87"/>
    <w:rsid w:val="00B35B27"/>
    <w:rsid w:val="00B444FC"/>
    <w:rsid w:val="00B47C06"/>
    <w:rsid w:val="00B578C3"/>
    <w:rsid w:val="00B76718"/>
    <w:rsid w:val="00B77632"/>
    <w:rsid w:val="00B839D0"/>
    <w:rsid w:val="00B849F5"/>
    <w:rsid w:val="00B85FFC"/>
    <w:rsid w:val="00B87091"/>
    <w:rsid w:val="00B90EEE"/>
    <w:rsid w:val="00B92B7A"/>
    <w:rsid w:val="00B9510D"/>
    <w:rsid w:val="00B969B9"/>
    <w:rsid w:val="00BA5AB6"/>
    <w:rsid w:val="00BB1409"/>
    <w:rsid w:val="00BB6A49"/>
    <w:rsid w:val="00BC233A"/>
    <w:rsid w:val="00BD6986"/>
    <w:rsid w:val="00BF0C66"/>
    <w:rsid w:val="00BF7F86"/>
    <w:rsid w:val="00C013B1"/>
    <w:rsid w:val="00C01B91"/>
    <w:rsid w:val="00C07E52"/>
    <w:rsid w:val="00C11888"/>
    <w:rsid w:val="00C12C59"/>
    <w:rsid w:val="00C332E7"/>
    <w:rsid w:val="00C43A4B"/>
    <w:rsid w:val="00C65CF6"/>
    <w:rsid w:val="00C73149"/>
    <w:rsid w:val="00C7389A"/>
    <w:rsid w:val="00C73E92"/>
    <w:rsid w:val="00C774DB"/>
    <w:rsid w:val="00C90F0A"/>
    <w:rsid w:val="00C937FC"/>
    <w:rsid w:val="00C94434"/>
    <w:rsid w:val="00C9514F"/>
    <w:rsid w:val="00CA6F36"/>
    <w:rsid w:val="00CA789A"/>
    <w:rsid w:val="00CC40B9"/>
    <w:rsid w:val="00CC6AAF"/>
    <w:rsid w:val="00CD0D13"/>
    <w:rsid w:val="00CD11D9"/>
    <w:rsid w:val="00CD145B"/>
    <w:rsid w:val="00CD2A5E"/>
    <w:rsid w:val="00CE69C3"/>
    <w:rsid w:val="00CF37B5"/>
    <w:rsid w:val="00CF766E"/>
    <w:rsid w:val="00D04FD8"/>
    <w:rsid w:val="00D31B42"/>
    <w:rsid w:val="00D36BFC"/>
    <w:rsid w:val="00D42FDB"/>
    <w:rsid w:val="00D54E1C"/>
    <w:rsid w:val="00D62125"/>
    <w:rsid w:val="00D67239"/>
    <w:rsid w:val="00D742E4"/>
    <w:rsid w:val="00D822F5"/>
    <w:rsid w:val="00D82CA7"/>
    <w:rsid w:val="00D861CC"/>
    <w:rsid w:val="00D9126E"/>
    <w:rsid w:val="00DA4153"/>
    <w:rsid w:val="00DA7DD6"/>
    <w:rsid w:val="00DB1413"/>
    <w:rsid w:val="00DB3514"/>
    <w:rsid w:val="00DB4E7B"/>
    <w:rsid w:val="00DB5744"/>
    <w:rsid w:val="00DC1344"/>
    <w:rsid w:val="00DC13EA"/>
    <w:rsid w:val="00DC5909"/>
    <w:rsid w:val="00DD67FB"/>
    <w:rsid w:val="00DD7F6B"/>
    <w:rsid w:val="00DE012B"/>
    <w:rsid w:val="00DE182C"/>
    <w:rsid w:val="00DE3D92"/>
    <w:rsid w:val="00DF4CD5"/>
    <w:rsid w:val="00DF7B47"/>
    <w:rsid w:val="00E07746"/>
    <w:rsid w:val="00E10192"/>
    <w:rsid w:val="00E23A53"/>
    <w:rsid w:val="00E23CF6"/>
    <w:rsid w:val="00E434B5"/>
    <w:rsid w:val="00E43D44"/>
    <w:rsid w:val="00E46576"/>
    <w:rsid w:val="00E46DC4"/>
    <w:rsid w:val="00E50636"/>
    <w:rsid w:val="00E5088A"/>
    <w:rsid w:val="00E5378B"/>
    <w:rsid w:val="00E612CF"/>
    <w:rsid w:val="00E617C0"/>
    <w:rsid w:val="00E64417"/>
    <w:rsid w:val="00E70829"/>
    <w:rsid w:val="00E779B1"/>
    <w:rsid w:val="00E80B27"/>
    <w:rsid w:val="00E819B6"/>
    <w:rsid w:val="00E865F7"/>
    <w:rsid w:val="00E92635"/>
    <w:rsid w:val="00EA28EF"/>
    <w:rsid w:val="00EA4234"/>
    <w:rsid w:val="00EA7234"/>
    <w:rsid w:val="00EB22AE"/>
    <w:rsid w:val="00EB25B6"/>
    <w:rsid w:val="00EB79C3"/>
    <w:rsid w:val="00EC2C01"/>
    <w:rsid w:val="00EC2E5C"/>
    <w:rsid w:val="00ED00E0"/>
    <w:rsid w:val="00ED371D"/>
    <w:rsid w:val="00ED3E7B"/>
    <w:rsid w:val="00EE2612"/>
    <w:rsid w:val="00EF0C16"/>
    <w:rsid w:val="00EF4D9F"/>
    <w:rsid w:val="00F14828"/>
    <w:rsid w:val="00F211BA"/>
    <w:rsid w:val="00F252D6"/>
    <w:rsid w:val="00F25B41"/>
    <w:rsid w:val="00F27F24"/>
    <w:rsid w:val="00F33C04"/>
    <w:rsid w:val="00F36F95"/>
    <w:rsid w:val="00F5115B"/>
    <w:rsid w:val="00F53C63"/>
    <w:rsid w:val="00F54580"/>
    <w:rsid w:val="00F548A5"/>
    <w:rsid w:val="00F60D9D"/>
    <w:rsid w:val="00F75478"/>
    <w:rsid w:val="00F82E75"/>
    <w:rsid w:val="00F86454"/>
    <w:rsid w:val="00FA1C3E"/>
    <w:rsid w:val="00FA27FF"/>
    <w:rsid w:val="00FA2FA8"/>
    <w:rsid w:val="00FA4BEC"/>
    <w:rsid w:val="00FA6EA7"/>
    <w:rsid w:val="00FA75FE"/>
    <w:rsid w:val="00FC0254"/>
    <w:rsid w:val="00FD351E"/>
    <w:rsid w:val="00FE04E2"/>
    <w:rsid w:val="00FE0D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EAFCB1"/>
  <w15:docId w15:val="{8DCB736F-FBDF-40BF-9913-63B2A369ED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F25B4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25B41"/>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531E99"/>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FE0DEC"/>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5B41"/>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25B41"/>
    <w:rPr>
      <w:rFonts w:asciiTheme="majorHAnsi" w:eastAsiaTheme="majorEastAsia" w:hAnsiTheme="majorHAnsi" w:cstheme="majorBidi"/>
      <w:b/>
      <w:bCs/>
      <w:color w:val="4F81BD" w:themeColor="accent1"/>
      <w:sz w:val="26"/>
      <w:szCs w:val="26"/>
    </w:rPr>
  </w:style>
  <w:style w:type="character" w:styleId="CommentReference">
    <w:name w:val="annotation reference"/>
    <w:basedOn w:val="DefaultParagraphFont"/>
    <w:uiPriority w:val="99"/>
    <w:semiHidden/>
    <w:unhideWhenUsed/>
    <w:rsid w:val="00F25B41"/>
    <w:rPr>
      <w:sz w:val="16"/>
      <w:szCs w:val="16"/>
    </w:rPr>
  </w:style>
  <w:style w:type="paragraph" w:styleId="CommentText">
    <w:name w:val="annotation text"/>
    <w:basedOn w:val="Normal"/>
    <w:link w:val="CommentTextChar"/>
    <w:uiPriority w:val="99"/>
    <w:unhideWhenUsed/>
    <w:rsid w:val="00F25B41"/>
    <w:pPr>
      <w:spacing w:line="240" w:lineRule="auto"/>
    </w:pPr>
    <w:rPr>
      <w:sz w:val="20"/>
      <w:szCs w:val="20"/>
    </w:rPr>
  </w:style>
  <w:style w:type="character" w:customStyle="1" w:styleId="CommentTextChar">
    <w:name w:val="Comment Text Char"/>
    <w:basedOn w:val="DefaultParagraphFont"/>
    <w:link w:val="CommentText"/>
    <w:uiPriority w:val="99"/>
    <w:rsid w:val="00F25B41"/>
    <w:rPr>
      <w:sz w:val="20"/>
      <w:szCs w:val="20"/>
    </w:rPr>
  </w:style>
  <w:style w:type="paragraph" w:styleId="CommentSubject">
    <w:name w:val="annotation subject"/>
    <w:basedOn w:val="CommentText"/>
    <w:next w:val="CommentText"/>
    <w:link w:val="CommentSubjectChar"/>
    <w:uiPriority w:val="99"/>
    <w:semiHidden/>
    <w:unhideWhenUsed/>
    <w:rsid w:val="00F25B41"/>
    <w:rPr>
      <w:b/>
      <w:bCs/>
    </w:rPr>
  </w:style>
  <w:style w:type="character" w:customStyle="1" w:styleId="CommentSubjectChar">
    <w:name w:val="Comment Subject Char"/>
    <w:basedOn w:val="CommentTextChar"/>
    <w:link w:val="CommentSubject"/>
    <w:uiPriority w:val="99"/>
    <w:semiHidden/>
    <w:rsid w:val="00F25B41"/>
    <w:rPr>
      <w:b/>
      <w:bCs/>
      <w:sz w:val="20"/>
      <w:szCs w:val="20"/>
    </w:rPr>
  </w:style>
  <w:style w:type="paragraph" w:styleId="BalloonText">
    <w:name w:val="Balloon Text"/>
    <w:basedOn w:val="Normal"/>
    <w:link w:val="BalloonTextChar"/>
    <w:uiPriority w:val="99"/>
    <w:semiHidden/>
    <w:unhideWhenUsed/>
    <w:rsid w:val="00F25B4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25B41"/>
    <w:rPr>
      <w:rFonts w:ascii="Tahoma" w:hAnsi="Tahoma" w:cs="Tahoma"/>
      <w:sz w:val="16"/>
      <w:szCs w:val="16"/>
    </w:rPr>
  </w:style>
  <w:style w:type="paragraph" w:styleId="ListParagraph">
    <w:name w:val="List Paragraph"/>
    <w:basedOn w:val="Normal"/>
    <w:uiPriority w:val="34"/>
    <w:qFormat/>
    <w:rsid w:val="003F78FD"/>
    <w:pPr>
      <w:ind w:left="720"/>
      <w:contextualSpacing/>
    </w:pPr>
  </w:style>
  <w:style w:type="character" w:styleId="Hyperlink">
    <w:name w:val="Hyperlink"/>
    <w:basedOn w:val="DefaultParagraphFont"/>
    <w:uiPriority w:val="99"/>
    <w:unhideWhenUsed/>
    <w:rsid w:val="00AC1AA6"/>
    <w:rPr>
      <w:color w:val="0000FF" w:themeColor="hyperlink"/>
      <w:u w:val="single"/>
    </w:rPr>
  </w:style>
  <w:style w:type="character" w:styleId="FollowedHyperlink">
    <w:name w:val="FollowedHyperlink"/>
    <w:basedOn w:val="DefaultParagraphFont"/>
    <w:uiPriority w:val="99"/>
    <w:semiHidden/>
    <w:unhideWhenUsed/>
    <w:rsid w:val="00AC1AA6"/>
    <w:rPr>
      <w:color w:val="800080" w:themeColor="followedHyperlink"/>
      <w:u w:val="single"/>
    </w:rPr>
  </w:style>
  <w:style w:type="paragraph" w:styleId="NormalWeb">
    <w:name w:val="Normal (Web)"/>
    <w:basedOn w:val="Normal"/>
    <w:uiPriority w:val="99"/>
    <w:unhideWhenUsed/>
    <w:rsid w:val="00450BB9"/>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450BB9"/>
    <w:rPr>
      <w:b/>
      <w:bCs/>
    </w:rPr>
  </w:style>
  <w:style w:type="paragraph" w:styleId="Revision">
    <w:name w:val="Revision"/>
    <w:hidden/>
    <w:uiPriority w:val="99"/>
    <w:semiHidden/>
    <w:rsid w:val="00450BB9"/>
    <w:pPr>
      <w:spacing w:after="0" w:line="240" w:lineRule="auto"/>
    </w:pPr>
  </w:style>
  <w:style w:type="character" w:customStyle="1" w:styleId="Heading3Char">
    <w:name w:val="Heading 3 Char"/>
    <w:basedOn w:val="DefaultParagraphFont"/>
    <w:link w:val="Heading3"/>
    <w:uiPriority w:val="9"/>
    <w:rsid w:val="00531E99"/>
    <w:rPr>
      <w:rFonts w:asciiTheme="majorHAnsi" w:eastAsiaTheme="majorEastAsia" w:hAnsiTheme="majorHAnsi" w:cstheme="majorBidi"/>
      <w:b/>
      <w:bCs/>
      <w:color w:val="4F81BD" w:themeColor="accent1"/>
    </w:rPr>
  </w:style>
  <w:style w:type="paragraph" w:styleId="Header">
    <w:name w:val="header"/>
    <w:basedOn w:val="Normal"/>
    <w:link w:val="HeaderChar"/>
    <w:uiPriority w:val="99"/>
    <w:unhideWhenUsed/>
    <w:rsid w:val="00AB3FDF"/>
    <w:pPr>
      <w:tabs>
        <w:tab w:val="center" w:pos="4680"/>
        <w:tab w:val="right" w:pos="9360"/>
      </w:tabs>
      <w:spacing w:after="0" w:line="240" w:lineRule="auto"/>
    </w:pPr>
  </w:style>
  <w:style w:type="character" w:customStyle="1" w:styleId="HeaderChar">
    <w:name w:val="Header Char"/>
    <w:basedOn w:val="DefaultParagraphFont"/>
    <w:link w:val="Header"/>
    <w:uiPriority w:val="99"/>
    <w:rsid w:val="00AB3FDF"/>
  </w:style>
  <w:style w:type="paragraph" w:styleId="Footer">
    <w:name w:val="footer"/>
    <w:basedOn w:val="Normal"/>
    <w:link w:val="FooterChar"/>
    <w:uiPriority w:val="99"/>
    <w:unhideWhenUsed/>
    <w:rsid w:val="00AB3FDF"/>
    <w:pPr>
      <w:tabs>
        <w:tab w:val="center" w:pos="4680"/>
        <w:tab w:val="right" w:pos="9360"/>
      </w:tabs>
      <w:spacing w:after="0" w:line="240" w:lineRule="auto"/>
    </w:pPr>
  </w:style>
  <w:style w:type="character" w:customStyle="1" w:styleId="FooterChar">
    <w:name w:val="Footer Char"/>
    <w:basedOn w:val="DefaultParagraphFont"/>
    <w:link w:val="Footer"/>
    <w:uiPriority w:val="99"/>
    <w:rsid w:val="00AB3FDF"/>
  </w:style>
  <w:style w:type="paragraph" w:customStyle="1" w:styleId="EndNoteBibliographyTitle">
    <w:name w:val="EndNote Bibliography Title"/>
    <w:basedOn w:val="Normal"/>
    <w:link w:val="EndNoteBibliographyTitleCar"/>
    <w:rsid w:val="00A559F8"/>
    <w:pPr>
      <w:spacing w:after="0"/>
      <w:jc w:val="center"/>
    </w:pPr>
    <w:rPr>
      <w:rFonts w:ascii="Cambria" w:hAnsi="Cambria"/>
      <w:noProof/>
      <w:sz w:val="26"/>
    </w:rPr>
  </w:style>
  <w:style w:type="character" w:customStyle="1" w:styleId="EndNoteBibliographyTitleCar">
    <w:name w:val="EndNote Bibliography Title Car"/>
    <w:basedOn w:val="DefaultParagraphFont"/>
    <w:link w:val="EndNoteBibliographyTitle"/>
    <w:rsid w:val="00A559F8"/>
    <w:rPr>
      <w:rFonts w:ascii="Cambria" w:hAnsi="Cambria"/>
      <w:noProof/>
      <w:sz w:val="26"/>
    </w:rPr>
  </w:style>
  <w:style w:type="paragraph" w:customStyle="1" w:styleId="EndNoteBibliography">
    <w:name w:val="EndNote Bibliography"/>
    <w:basedOn w:val="Normal"/>
    <w:link w:val="EndNoteBibliographyCar"/>
    <w:rsid w:val="00A559F8"/>
    <w:pPr>
      <w:spacing w:line="240" w:lineRule="auto"/>
    </w:pPr>
    <w:rPr>
      <w:rFonts w:ascii="Cambria" w:hAnsi="Cambria"/>
      <w:noProof/>
      <w:sz w:val="26"/>
    </w:rPr>
  </w:style>
  <w:style w:type="character" w:customStyle="1" w:styleId="EndNoteBibliographyCar">
    <w:name w:val="EndNote Bibliography Car"/>
    <w:basedOn w:val="DefaultParagraphFont"/>
    <w:link w:val="EndNoteBibliography"/>
    <w:rsid w:val="00A559F8"/>
    <w:rPr>
      <w:rFonts w:ascii="Cambria" w:hAnsi="Cambria"/>
      <w:noProof/>
      <w:sz w:val="26"/>
    </w:rPr>
  </w:style>
  <w:style w:type="paragraph" w:styleId="Caption">
    <w:name w:val="caption"/>
    <w:basedOn w:val="Normal"/>
    <w:next w:val="Normal"/>
    <w:uiPriority w:val="35"/>
    <w:unhideWhenUsed/>
    <w:qFormat/>
    <w:rsid w:val="00297305"/>
    <w:pPr>
      <w:spacing w:line="240" w:lineRule="auto"/>
    </w:pPr>
    <w:rPr>
      <w:b/>
      <w:bCs/>
      <w:color w:val="4F81BD" w:themeColor="accent1"/>
      <w:sz w:val="18"/>
      <w:szCs w:val="18"/>
    </w:rPr>
  </w:style>
  <w:style w:type="character" w:customStyle="1" w:styleId="Heading4Char">
    <w:name w:val="Heading 4 Char"/>
    <w:basedOn w:val="DefaultParagraphFont"/>
    <w:link w:val="Heading4"/>
    <w:uiPriority w:val="9"/>
    <w:rsid w:val="00FE0DEC"/>
    <w:rPr>
      <w:rFonts w:asciiTheme="majorHAnsi" w:eastAsiaTheme="majorEastAsia" w:hAnsiTheme="majorHAnsi" w:cstheme="majorBidi"/>
      <w:b/>
      <w:bCs/>
      <w:i/>
      <w:iCs/>
      <w:color w:val="4F81BD" w:themeColor="accent1"/>
    </w:rPr>
  </w:style>
  <w:style w:type="table" w:styleId="TableGrid">
    <w:name w:val="Table Grid"/>
    <w:basedOn w:val="TableNormal"/>
    <w:uiPriority w:val="59"/>
    <w:rsid w:val="007459D9"/>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ubtleEmphasis">
    <w:name w:val="Subtle Emphasis"/>
    <w:uiPriority w:val="19"/>
    <w:qFormat/>
    <w:rsid w:val="00410B6A"/>
    <w:rPr>
      <w:i/>
      <w:iCs/>
    </w:rPr>
  </w:style>
  <w:style w:type="character" w:customStyle="1" w:styleId="pb">
    <w:name w:val="pb"/>
    <w:basedOn w:val="DefaultParagraphFont"/>
    <w:rsid w:val="00424F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994873">
      <w:bodyDiv w:val="1"/>
      <w:marLeft w:val="0"/>
      <w:marRight w:val="0"/>
      <w:marTop w:val="0"/>
      <w:marBottom w:val="0"/>
      <w:divBdr>
        <w:top w:val="none" w:sz="0" w:space="0" w:color="auto"/>
        <w:left w:val="none" w:sz="0" w:space="0" w:color="auto"/>
        <w:bottom w:val="none" w:sz="0" w:space="0" w:color="auto"/>
        <w:right w:val="none" w:sz="0" w:space="0" w:color="auto"/>
      </w:divBdr>
      <w:divsChild>
        <w:div w:id="306978224">
          <w:marLeft w:val="45"/>
          <w:marRight w:val="45"/>
          <w:marTop w:val="15"/>
          <w:marBottom w:val="0"/>
          <w:divBdr>
            <w:top w:val="none" w:sz="0" w:space="0" w:color="auto"/>
            <w:left w:val="none" w:sz="0" w:space="0" w:color="auto"/>
            <w:bottom w:val="none" w:sz="0" w:space="0" w:color="auto"/>
            <w:right w:val="none" w:sz="0" w:space="0" w:color="auto"/>
          </w:divBdr>
        </w:div>
        <w:div w:id="1397127060">
          <w:marLeft w:val="0"/>
          <w:marRight w:val="0"/>
          <w:marTop w:val="0"/>
          <w:marBottom w:val="0"/>
          <w:divBdr>
            <w:top w:val="none" w:sz="0" w:space="0" w:color="auto"/>
            <w:left w:val="none" w:sz="0" w:space="0" w:color="auto"/>
            <w:bottom w:val="none" w:sz="0" w:space="0" w:color="auto"/>
            <w:right w:val="none" w:sz="0" w:space="0" w:color="auto"/>
          </w:divBdr>
          <w:divsChild>
            <w:div w:id="172495842">
              <w:marLeft w:val="0"/>
              <w:marRight w:val="0"/>
              <w:marTop w:val="0"/>
              <w:marBottom w:val="0"/>
              <w:divBdr>
                <w:top w:val="none" w:sz="0" w:space="0" w:color="auto"/>
                <w:left w:val="none" w:sz="0" w:space="0" w:color="auto"/>
                <w:bottom w:val="none" w:sz="0" w:space="0" w:color="auto"/>
                <w:right w:val="none" w:sz="0" w:space="0" w:color="auto"/>
              </w:divBdr>
              <w:divsChild>
                <w:div w:id="1168594056">
                  <w:marLeft w:val="0"/>
                  <w:marRight w:val="0"/>
                  <w:marTop w:val="0"/>
                  <w:marBottom w:val="0"/>
                  <w:divBdr>
                    <w:top w:val="none" w:sz="0" w:space="0" w:color="auto"/>
                    <w:left w:val="none" w:sz="0" w:space="0" w:color="auto"/>
                    <w:bottom w:val="none" w:sz="0" w:space="0" w:color="auto"/>
                    <w:right w:val="none" w:sz="0" w:space="0" w:color="auto"/>
                  </w:divBdr>
                  <w:divsChild>
                    <w:div w:id="1499420867">
                      <w:marLeft w:val="0"/>
                      <w:marRight w:val="0"/>
                      <w:marTop w:val="0"/>
                      <w:marBottom w:val="75"/>
                      <w:divBdr>
                        <w:top w:val="none" w:sz="0" w:space="0" w:color="auto"/>
                        <w:left w:val="none" w:sz="0" w:space="0" w:color="auto"/>
                        <w:bottom w:val="none" w:sz="0" w:space="0" w:color="auto"/>
                        <w:right w:val="none" w:sz="0" w:space="0" w:color="auto"/>
                      </w:divBdr>
                      <w:divsChild>
                        <w:div w:id="2099210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6265454">
      <w:bodyDiv w:val="1"/>
      <w:marLeft w:val="0"/>
      <w:marRight w:val="0"/>
      <w:marTop w:val="0"/>
      <w:marBottom w:val="0"/>
      <w:divBdr>
        <w:top w:val="none" w:sz="0" w:space="0" w:color="auto"/>
        <w:left w:val="none" w:sz="0" w:space="0" w:color="auto"/>
        <w:bottom w:val="none" w:sz="0" w:space="0" w:color="auto"/>
        <w:right w:val="none" w:sz="0" w:space="0" w:color="auto"/>
      </w:divBdr>
    </w:div>
    <w:div w:id="426539719">
      <w:bodyDiv w:val="1"/>
      <w:marLeft w:val="0"/>
      <w:marRight w:val="0"/>
      <w:marTop w:val="0"/>
      <w:marBottom w:val="0"/>
      <w:divBdr>
        <w:top w:val="none" w:sz="0" w:space="0" w:color="auto"/>
        <w:left w:val="none" w:sz="0" w:space="0" w:color="auto"/>
        <w:bottom w:val="none" w:sz="0" w:space="0" w:color="auto"/>
        <w:right w:val="none" w:sz="0" w:space="0" w:color="auto"/>
      </w:divBdr>
    </w:div>
    <w:div w:id="473135872">
      <w:bodyDiv w:val="1"/>
      <w:marLeft w:val="0"/>
      <w:marRight w:val="0"/>
      <w:marTop w:val="0"/>
      <w:marBottom w:val="0"/>
      <w:divBdr>
        <w:top w:val="none" w:sz="0" w:space="0" w:color="auto"/>
        <w:left w:val="none" w:sz="0" w:space="0" w:color="auto"/>
        <w:bottom w:val="none" w:sz="0" w:space="0" w:color="auto"/>
        <w:right w:val="none" w:sz="0" w:space="0" w:color="auto"/>
      </w:divBdr>
    </w:div>
    <w:div w:id="699472520">
      <w:bodyDiv w:val="1"/>
      <w:marLeft w:val="0"/>
      <w:marRight w:val="0"/>
      <w:marTop w:val="0"/>
      <w:marBottom w:val="0"/>
      <w:divBdr>
        <w:top w:val="none" w:sz="0" w:space="0" w:color="auto"/>
        <w:left w:val="none" w:sz="0" w:space="0" w:color="auto"/>
        <w:bottom w:val="none" w:sz="0" w:space="0" w:color="auto"/>
        <w:right w:val="none" w:sz="0" w:space="0" w:color="auto"/>
      </w:divBdr>
      <w:divsChild>
        <w:div w:id="203904611">
          <w:marLeft w:val="0"/>
          <w:marRight w:val="0"/>
          <w:marTop w:val="100"/>
          <w:marBottom w:val="100"/>
          <w:divBdr>
            <w:top w:val="none" w:sz="0" w:space="0" w:color="auto"/>
            <w:left w:val="none" w:sz="0" w:space="0" w:color="auto"/>
            <w:bottom w:val="none" w:sz="0" w:space="0" w:color="auto"/>
            <w:right w:val="none" w:sz="0" w:space="0" w:color="auto"/>
          </w:divBdr>
          <w:divsChild>
            <w:div w:id="228275681">
              <w:marLeft w:val="0"/>
              <w:marRight w:val="0"/>
              <w:marTop w:val="100"/>
              <w:marBottom w:val="100"/>
              <w:divBdr>
                <w:top w:val="none" w:sz="0" w:space="0" w:color="auto"/>
                <w:left w:val="none" w:sz="0" w:space="0" w:color="auto"/>
                <w:bottom w:val="none" w:sz="0" w:space="0" w:color="auto"/>
                <w:right w:val="none" w:sz="0" w:space="0" w:color="auto"/>
              </w:divBdr>
              <w:divsChild>
                <w:div w:id="863589382">
                  <w:marLeft w:val="0"/>
                  <w:marRight w:val="0"/>
                  <w:marTop w:val="168"/>
                  <w:marBottom w:val="168"/>
                  <w:divBdr>
                    <w:top w:val="none" w:sz="0" w:space="0" w:color="auto"/>
                    <w:left w:val="none" w:sz="0" w:space="0" w:color="auto"/>
                    <w:bottom w:val="none" w:sz="0" w:space="0" w:color="auto"/>
                    <w:right w:val="none" w:sz="0" w:space="0" w:color="auto"/>
                  </w:divBdr>
                  <w:divsChild>
                    <w:div w:id="194078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3623678">
      <w:bodyDiv w:val="1"/>
      <w:marLeft w:val="0"/>
      <w:marRight w:val="0"/>
      <w:marTop w:val="0"/>
      <w:marBottom w:val="0"/>
      <w:divBdr>
        <w:top w:val="none" w:sz="0" w:space="0" w:color="auto"/>
        <w:left w:val="none" w:sz="0" w:space="0" w:color="auto"/>
        <w:bottom w:val="none" w:sz="0" w:space="0" w:color="auto"/>
        <w:right w:val="none" w:sz="0" w:space="0" w:color="auto"/>
      </w:divBdr>
    </w:div>
    <w:div w:id="1112288708">
      <w:bodyDiv w:val="1"/>
      <w:marLeft w:val="0"/>
      <w:marRight w:val="0"/>
      <w:marTop w:val="0"/>
      <w:marBottom w:val="0"/>
      <w:divBdr>
        <w:top w:val="none" w:sz="0" w:space="0" w:color="auto"/>
        <w:left w:val="none" w:sz="0" w:space="0" w:color="auto"/>
        <w:bottom w:val="none" w:sz="0" w:space="0" w:color="auto"/>
        <w:right w:val="none" w:sz="0" w:space="0" w:color="auto"/>
      </w:divBdr>
    </w:div>
    <w:div w:id="1236666607">
      <w:bodyDiv w:val="1"/>
      <w:marLeft w:val="0"/>
      <w:marRight w:val="0"/>
      <w:marTop w:val="0"/>
      <w:marBottom w:val="0"/>
      <w:divBdr>
        <w:top w:val="none" w:sz="0" w:space="0" w:color="auto"/>
        <w:left w:val="none" w:sz="0" w:space="0" w:color="auto"/>
        <w:bottom w:val="none" w:sz="0" w:space="0" w:color="auto"/>
        <w:right w:val="none" w:sz="0" w:space="0" w:color="auto"/>
      </w:divBdr>
    </w:div>
    <w:div w:id="1237132815">
      <w:bodyDiv w:val="1"/>
      <w:marLeft w:val="0"/>
      <w:marRight w:val="0"/>
      <w:marTop w:val="0"/>
      <w:marBottom w:val="0"/>
      <w:divBdr>
        <w:top w:val="none" w:sz="0" w:space="0" w:color="auto"/>
        <w:left w:val="none" w:sz="0" w:space="0" w:color="auto"/>
        <w:bottom w:val="none" w:sz="0" w:space="0" w:color="auto"/>
        <w:right w:val="none" w:sz="0" w:space="0" w:color="auto"/>
      </w:divBdr>
      <w:divsChild>
        <w:div w:id="1170369158">
          <w:marLeft w:val="547"/>
          <w:marRight w:val="0"/>
          <w:marTop w:val="0"/>
          <w:marBottom w:val="0"/>
          <w:divBdr>
            <w:top w:val="none" w:sz="0" w:space="0" w:color="auto"/>
            <w:left w:val="none" w:sz="0" w:space="0" w:color="auto"/>
            <w:bottom w:val="none" w:sz="0" w:space="0" w:color="auto"/>
            <w:right w:val="none" w:sz="0" w:space="0" w:color="auto"/>
          </w:divBdr>
        </w:div>
        <w:div w:id="1561019838">
          <w:marLeft w:val="1354"/>
          <w:marRight w:val="0"/>
          <w:marTop w:val="0"/>
          <w:marBottom w:val="0"/>
          <w:divBdr>
            <w:top w:val="none" w:sz="0" w:space="0" w:color="auto"/>
            <w:left w:val="none" w:sz="0" w:space="0" w:color="auto"/>
            <w:bottom w:val="none" w:sz="0" w:space="0" w:color="auto"/>
            <w:right w:val="none" w:sz="0" w:space="0" w:color="auto"/>
          </w:divBdr>
        </w:div>
        <w:div w:id="387148609">
          <w:marLeft w:val="1267"/>
          <w:marRight w:val="0"/>
          <w:marTop w:val="0"/>
          <w:marBottom w:val="0"/>
          <w:divBdr>
            <w:top w:val="none" w:sz="0" w:space="0" w:color="auto"/>
            <w:left w:val="none" w:sz="0" w:space="0" w:color="auto"/>
            <w:bottom w:val="none" w:sz="0" w:space="0" w:color="auto"/>
            <w:right w:val="none" w:sz="0" w:space="0" w:color="auto"/>
          </w:divBdr>
        </w:div>
      </w:divsChild>
    </w:div>
    <w:div w:id="1455826028">
      <w:bodyDiv w:val="1"/>
      <w:marLeft w:val="0"/>
      <w:marRight w:val="0"/>
      <w:marTop w:val="0"/>
      <w:marBottom w:val="0"/>
      <w:divBdr>
        <w:top w:val="none" w:sz="0" w:space="0" w:color="auto"/>
        <w:left w:val="none" w:sz="0" w:space="0" w:color="auto"/>
        <w:bottom w:val="none" w:sz="0" w:space="0" w:color="auto"/>
        <w:right w:val="none" w:sz="0" w:space="0" w:color="auto"/>
      </w:divBdr>
    </w:div>
    <w:div w:id="14570626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26" Type="http://schemas.microsoft.com/office/2016/09/relationships/commentsIds" Target="commentsIds.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2">
      <a:majorFont>
        <a:latin typeface="Calibri"/>
        <a:ea typeface=""/>
        <a:cs typeface=""/>
        <a:font script="Jpan" typeface="HGｺﾞｼｯｸM"/>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Cambria"/>
        <a:ea typeface=""/>
        <a:cs typeface=""/>
        <a:font script="Jpan" typeface="HG明朝B"/>
        <a:font script="Hang" typeface="맑은 고딕"/>
        <a:font script="Hans" typeface="黑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4E03A755-6392-4498-91D5-FEBC30BB3C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2465</Words>
  <Characters>13559</Characters>
  <Application>Microsoft Office Word</Application>
  <DocSecurity>0</DocSecurity>
  <Lines>112</Lines>
  <Paragraphs>31</Paragraphs>
  <ScaleCrop>false</ScaleCrop>
  <HeadingPairs>
    <vt:vector size="8" baseType="variant">
      <vt:variant>
        <vt:lpstr>Title</vt:lpstr>
      </vt:variant>
      <vt:variant>
        <vt:i4>1</vt:i4>
      </vt:variant>
      <vt:variant>
        <vt:lpstr>Título</vt:lpstr>
      </vt:variant>
      <vt:variant>
        <vt:i4>1</vt:i4>
      </vt:variant>
      <vt:variant>
        <vt:lpstr>Tittel</vt:lpstr>
      </vt:variant>
      <vt:variant>
        <vt:i4>1</vt:i4>
      </vt:variant>
      <vt:variant>
        <vt:lpstr>Titel</vt:lpstr>
      </vt:variant>
      <vt:variant>
        <vt:i4>1</vt:i4>
      </vt:variant>
    </vt:vector>
  </HeadingPairs>
  <TitlesOfParts>
    <vt:vector size="4" baseType="lpstr">
      <vt:lpstr/>
      <vt:lpstr/>
      <vt:lpstr/>
      <vt:lpstr/>
    </vt:vector>
  </TitlesOfParts>
  <Company/>
  <LinksUpToDate>false</LinksUpToDate>
  <CharactersWithSpaces>15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erto Cruz (r.cruzmartinez@utwente.nl)</dc:creator>
  <cp:lastModifiedBy>Cruz Martinez, R. (BMS)</cp:lastModifiedBy>
  <cp:revision>3</cp:revision>
  <cp:lastPrinted>2018-11-29T11:51:00Z</cp:lastPrinted>
  <dcterms:created xsi:type="dcterms:W3CDTF">2019-07-11T12:37:00Z</dcterms:created>
  <dcterms:modified xsi:type="dcterms:W3CDTF">2019-07-11T14:07:00Z</dcterms:modified>
</cp:coreProperties>
</file>